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2252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127BE8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283E22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E489CC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874315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254CA8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FA7C34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7BD96A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50A162" w14:textId="77777777" w:rsidR="00937D92" w:rsidRPr="00D96246" w:rsidRDefault="00937D92" w:rsidP="00937D9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4BF954" w14:textId="77777777" w:rsidR="00937D92" w:rsidRPr="00D96246" w:rsidRDefault="00937D92" w:rsidP="00937D9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 for the Article</w:t>
      </w:r>
    </w:p>
    <w:p w14:paraId="54A8E55B" w14:textId="77777777" w:rsidR="00937D92" w:rsidRPr="00D96246" w:rsidRDefault="00937D92" w:rsidP="00937D9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E73A5BA" w14:textId="77777777" w:rsidR="00937D92" w:rsidRPr="00D96246" w:rsidRDefault="00937D92" w:rsidP="00937D9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5A9D052" w14:textId="2F8618BD" w:rsidR="00937D92" w:rsidRPr="00D96246" w:rsidRDefault="00013DFD" w:rsidP="00937D9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3DFD">
        <w:rPr>
          <w:rFonts w:ascii="Times New Roman" w:hAnsi="Times New Roman" w:cs="Times New Roman"/>
          <w:b/>
          <w:bCs/>
          <w:sz w:val="24"/>
          <w:szCs w:val="24"/>
          <w:lang w:val="en-GB"/>
        </w:rPr>
        <w:t>Uncovering Hidden Framings in Dark Triad Self-Ratings: What Frames-of-Reference do People use When Responding to Generic Dark Triad Items?</w:t>
      </w:r>
    </w:p>
    <w:p w14:paraId="3EA9CE74" w14:textId="77777777" w:rsidR="00937D92" w:rsidRPr="00D96246" w:rsidRDefault="00937D9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3620ADD" w14:textId="7190D670" w:rsidR="00937D92" w:rsidRPr="00D96246" w:rsidRDefault="0061530A" w:rsidP="00937D9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2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of Contents</w:t>
      </w:r>
    </w:p>
    <w:p w14:paraId="5C7F75A8" w14:textId="77777777" w:rsidR="00FB19FE" w:rsidRPr="008F0FE1" w:rsidRDefault="00FB19FE" w:rsidP="00937D9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Start w:id="0" w:name="_Toc77153885"/>
    <w:p w14:paraId="5A134D7C" w14:textId="570200C9" w:rsidR="00AB51D0" w:rsidRPr="00AB51D0" w:rsidRDefault="00FB19FE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r w:rsidRPr="00AB51D0">
        <w:rPr>
          <w:rFonts w:ascii="Times New Roman" w:hAnsi="Times New Roman" w:cs="Times New Roman"/>
          <w:sz w:val="24"/>
          <w:szCs w:val="24"/>
        </w:rPr>
        <w:fldChar w:fldCharType="begin"/>
      </w:r>
      <w:r w:rsidRPr="00AB51D0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AB51D0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139192185" w:history="1">
        <w:r w:rsidR="00AB51D0" w:rsidRPr="00AB51D0">
          <w:rPr>
            <w:rStyle w:val="Hyperlink"/>
            <w:rFonts w:ascii="Times New Roman" w:hAnsi="Times New Roman" w:cs="Times New Roman"/>
            <w:noProof/>
            <w:lang w:val="en-GB"/>
          </w:rPr>
          <w:t>1)</w:t>
        </w:r>
        <w:r w:rsidR="00AB51D0"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="00AB51D0" w:rsidRPr="00AB51D0">
          <w:rPr>
            <w:rStyle w:val="Hyperlink"/>
            <w:rFonts w:ascii="Times New Roman" w:hAnsi="Times New Roman" w:cs="Times New Roman"/>
            <w:noProof/>
            <w:lang w:val="en-GB"/>
          </w:rPr>
          <w:t>Pilot Study</w:t>
        </w:r>
        <w:r w:rsidR="00AB51D0" w:rsidRPr="00AB51D0">
          <w:rPr>
            <w:rFonts w:ascii="Times New Roman" w:hAnsi="Times New Roman" w:cs="Times New Roman"/>
            <w:noProof/>
            <w:webHidden/>
          </w:rPr>
          <w:tab/>
        </w:r>
        <w:r w:rsidR="00AB51D0"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="00AB51D0" w:rsidRPr="00AB51D0">
          <w:rPr>
            <w:rFonts w:ascii="Times New Roman" w:hAnsi="Times New Roman" w:cs="Times New Roman"/>
            <w:noProof/>
            <w:webHidden/>
          </w:rPr>
          <w:instrText xml:space="preserve"> PAGEREF _Toc139192185 \h </w:instrText>
        </w:r>
        <w:r w:rsidR="00AB51D0" w:rsidRPr="00AB51D0">
          <w:rPr>
            <w:rFonts w:ascii="Times New Roman" w:hAnsi="Times New Roman" w:cs="Times New Roman"/>
            <w:noProof/>
            <w:webHidden/>
          </w:rPr>
        </w:r>
        <w:r w:rsidR="00AB51D0"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="00AB51D0" w:rsidRPr="00AB51D0">
          <w:rPr>
            <w:rFonts w:ascii="Times New Roman" w:hAnsi="Times New Roman" w:cs="Times New Roman"/>
            <w:noProof/>
            <w:webHidden/>
          </w:rPr>
          <w:t>3</w:t>
        </w:r>
        <w:r w:rsidR="00AB51D0"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1906531" w14:textId="4788D0E8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86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2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Pilot Study – Measurement Invariance Tests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86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7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B86C5CC" w14:textId="79115693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87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3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Main Study – Convergent Validity of Narcissism Item 3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87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8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C5ED10A" w14:textId="10AE4C84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88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4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Main Study – Sensitivity Analyses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88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9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C8653BB" w14:textId="29097D66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89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5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Ancillary Analyses – Methodology and Results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89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10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8472ABC" w14:textId="326076C1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90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6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Ancillary Analyses – Descriptives, Reliability Estimates, and Intercorrelations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90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11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D3F6D99" w14:textId="0B7CCE61" w:rsidR="00AB51D0" w:rsidRPr="00AB51D0" w:rsidRDefault="00AB51D0">
      <w:pPr>
        <w:pStyle w:val="Verzeichnis1"/>
        <w:tabs>
          <w:tab w:val="left" w:pos="440"/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91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7)</w:t>
        </w:r>
        <w:r w:rsidRPr="00AB51D0">
          <w:rPr>
            <w:rFonts w:ascii="Times New Roman" w:eastAsiaTheme="minorEastAsia" w:hAnsi="Times New Roman" w:cs="Times New Roman"/>
            <w:noProof/>
            <w:lang w:eastAsia="de-DE"/>
          </w:rPr>
          <w:tab/>
        </w:r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Ancillary Analyses – Confidence Intervals (Correlation Differences)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91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12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55C77CC" w14:textId="0BBF7C66" w:rsidR="00AB51D0" w:rsidRPr="00AB51D0" w:rsidRDefault="00AB51D0">
      <w:pPr>
        <w:pStyle w:val="Verzeichnis1"/>
        <w:tabs>
          <w:tab w:val="right" w:leader="dot" w:pos="9062"/>
        </w:tabs>
        <w:rPr>
          <w:rFonts w:ascii="Times New Roman" w:eastAsiaTheme="minorEastAsia" w:hAnsi="Times New Roman" w:cs="Times New Roman"/>
          <w:noProof/>
          <w:lang w:eastAsia="de-DE"/>
        </w:rPr>
      </w:pPr>
      <w:hyperlink w:anchor="_Toc139192192" w:history="1">
        <w:r w:rsidRPr="00AB51D0">
          <w:rPr>
            <w:rStyle w:val="Hyperlink"/>
            <w:rFonts w:ascii="Times New Roman" w:hAnsi="Times New Roman" w:cs="Times New Roman"/>
            <w:noProof/>
            <w:lang w:val="en-GB"/>
          </w:rPr>
          <w:t>References</w:t>
        </w:r>
        <w:r w:rsidRPr="00AB51D0">
          <w:rPr>
            <w:rFonts w:ascii="Times New Roman" w:hAnsi="Times New Roman" w:cs="Times New Roman"/>
            <w:noProof/>
            <w:webHidden/>
          </w:rPr>
          <w:tab/>
        </w:r>
        <w:r w:rsidRPr="00AB51D0">
          <w:rPr>
            <w:rFonts w:ascii="Times New Roman" w:hAnsi="Times New Roman" w:cs="Times New Roman"/>
            <w:noProof/>
            <w:webHidden/>
          </w:rPr>
          <w:fldChar w:fldCharType="begin"/>
        </w:r>
        <w:r w:rsidRPr="00AB51D0">
          <w:rPr>
            <w:rFonts w:ascii="Times New Roman" w:hAnsi="Times New Roman" w:cs="Times New Roman"/>
            <w:noProof/>
            <w:webHidden/>
          </w:rPr>
          <w:instrText xml:space="preserve"> PAGEREF _Toc139192192 \h </w:instrText>
        </w:r>
        <w:r w:rsidRPr="00AB51D0">
          <w:rPr>
            <w:rFonts w:ascii="Times New Roman" w:hAnsi="Times New Roman" w:cs="Times New Roman"/>
            <w:noProof/>
            <w:webHidden/>
          </w:rPr>
        </w:r>
        <w:r w:rsidRPr="00AB51D0">
          <w:rPr>
            <w:rFonts w:ascii="Times New Roman" w:hAnsi="Times New Roman" w:cs="Times New Roman"/>
            <w:noProof/>
            <w:webHidden/>
          </w:rPr>
          <w:fldChar w:fldCharType="separate"/>
        </w:r>
        <w:r w:rsidRPr="00AB51D0">
          <w:rPr>
            <w:rFonts w:ascii="Times New Roman" w:hAnsi="Times New Roman" w:cs="Times New Roman"/>
            <w:noProof/>
            <w:webHidden/>
          </w:rPr>
          <w:t>13</w:t>
        </w:r>
        <w:r w:rsidRPr="00AB51D0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B4DEAD3" w14:textId="276CB88F" w:rsidR="008E1DBA" w:rsidRPr="00AB51D0" w:rsidRDefault="00FB19FE" w:rsidP="00461DBD">
      <w:pPr>
        <w:rPr>
          <w:rFonts w:ascii="Times New Roman" w:hAnsi="Times New Roman" w:cs="Times New Roman"/>
          <w:sz w:val="24"/>
          <w:szCs w:val="24"/>
        </w:rPr>
      </w:pPr>
      <w:r w:rsidRPr="00AB51D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A5FD22F" w14:textId="77777777" w:rsidR="00FB19FE" w:rsidRPr="00AB51D0" w:rsidRDefault="00461DBD" w:rsidP="00461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51D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92145A" w14:textId="0E9D0994" w:rsidR="00B4729B" w:rsidRDefault="00E5613F" w:rsidP="00FB19FE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1" w:name="_Toc139192185"/>
      <w:r w:rsidRPr="00E5613F">
        <w:rPr>
          <w:rFonts w:cs="Times New Roman"/>
          <w:sz w:val="24"/>
          <w:szCs w:val="24"/>
          <w:lang w:val="en-GB"/>
        </w:rPr>
        <w:lastRenderedPageBreak/>
        <w:t>Pilot Study</w:t>
      </w:r>
      <w:bookmarkEnd w:id="1"/>
    </w:p>
    <w:p w14:paraId="2D29D0A6" w14:textId="38364460" w:rsidR="00B4729B" w:rsidRDefault="00B4729B" w:rsidP="00B4729B">
      <w:pPr>
        <w:rPr>
          <w:lang w:val="en-GB"/>
        </w:rPr>
      </w:pPr>
    </w:p>
    <w:p w14:paraId="35BE553D" w14:textId="4F7A404C" w:rsidR="00223C46" w:rsidRDefault="00223C46" w:rsidP="00A97A65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ilot study served two purposes: 1) To create context tags 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cover</w:t>
      </w:r>
      <w:r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 a reasonable spectrum of everyday interaction partner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at could be used to contextualize DT items. 2) To identify a manageable set of generic DT items suitable for contextualization and for use in our latent variable models of the main study. C</w:t>
      </w:r>
      <w:r w:rsidRPr="004617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de to replicate the analyses can be downloaded from the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OSF project</w:t>
        </w:r>
      </w:hyperlink>
      <w:r w:rsidRPr="004617D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6B41C96" w14:textId="16518645" w:rsidR="00223C46" w:rsidRDefault="00054BFE" w:rsidP="00223C46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Context-Tag Creation</w:t>
      </w:r>
    </w:p>
    <w:p w14:paraId="56B980EE" w14:textId="613B0554" w:rsidR="00223C46" w:rsidRDefault="001F4232" w:rsidP="00223C46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23C46"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 it was necessary to develop context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3C46" w:rsidRPr="00F34513">
        <w:rPr>
          <w:rFonts w:ascii="Times New Roman" w:hAnsi="Times New Roman" w:cs="Times New Roman"/>
          <w:sz w:val="24"/>
          <w:szCs w:val="24"/>
          <w:lang w:val="en-GB"/>
        </w:rPr>
        <w:t>tags capturing different groups of interaction partners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 xml:space="preserve"> as most S</w:t>
      </w:r>
      <w:r>
        <w:rPr>
          <w:rFonts w:ascii="Times New Roman" w:hAnsi="Times New Roman" w:cs="Times New Roman"/>
          <w:sz w:val="24"/>
          <w:szCs w:val="24"/>
          <w:lang w:val="en-GB"/>
        </w:rPr>
        <w:t>hort Dark Triad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 xml:space="preserve"> ite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D3; the primary measurement instrument that we used in our study)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 xml:space="preserve"> refer to interpersonal situations</w:t>
      </w:r>
      <w:r w:rsidR="00223C46" w:rsidRPr="00F345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940D85" w14:textId="77777777" w:rsidR="00223C46" w:rsidRDefault="00223C46" w:rsidP="00223C46">
      <w:pPr>
        <w:spacing w:after="0" w:line="480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</w:t>
      </w:r>
      <w:r w:rsidRPr="004635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structed four tags, each relating to the situational domain of interpersonal associations as identified 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by Saucier et al. (2007):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1) Persons from the family (hereinafter referred to as 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family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2) persons from the circle of friends (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friends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3) persons you work with (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work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), and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4) persons you hardly know (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strangers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). These four interpersonal contexts were chosen due to their relevance for the DT, their broad applicability, and </w:t>
      </w:r>
      <w:proofErr w:type="gramStart"/>
      <w:r w:rsidRPr="00F34513">
        <w:rPr>
          <w:rFonts w:ascii="Times New Roman" w:hAnsi="Times New Roman" w:cs="Times New Roman"/>
          <w:sz w:val="24"/>
          <w:szCs w:val="24"/>
          <w:lang w:val="en-GB"/>
        </w:rPr>
        <w:t>in order to</w:t>
      </w:r>
      <w:proofErr w:type="gramEnd"/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 cover a reasonable spectrum of everyday interaction partn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ee, e.g.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rz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, 2016 for an experience-sampling study capturing the frequency of interactions with these groups)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4EC85F" w14:textId="77777777" w:rsidR="004421D5" w:rsidRDefault="004421D5" w:rsidP="004421D5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 w:rsidRPr="00575BC0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Construction of a 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S</w:t>
      </w:r>
      <w:r w:rsidRPr="00575BC0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uitable 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I</w:t>
      </w:r>
      <w:r w:rsidRPr="00575BC0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tem 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</w:t>
      </w:r>
      <w:r w:rsidRPr="00575BC0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ool</w:t>
      </w:r>
    </w:p>
    <w:p w14:paraId="2D3AF292" w14:textId="5522B8EF" w:rsidR="00B4729B" w:rsidRDefault="00B4729B" w:rsidP="00B472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ethod</w:t>
      </w:r>
    </w:p>
    <w:p w14:paraId="49788555" w14:textId="77777777" w:rsidR="00B4729B" w:rsidRDefault="00B4729B" w:rsidP="00B4729B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575BC0">
        <w:rPr>
          <w:rFonts w:ascii="Times New Roman" w:hAnsi="Times New Roman" w:cs="Times New Roman"/>
          <w:b/>
          <w:i/>
          <w:sz w:val="24"/>
          <w:szCs w:val="24"/>
          <w:lang w:val="en-GB"/>
        </w:rPr>
        <w:t>Sample</w:t>
      </w:r>
    </w:p>
    <w:p w14:paraId="2BFB8B37" w14:textId="50DE4D76" w:rsidR="00EA0684" w:rsidRDefault="00B4729B" w:rsidP="00B4729B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4549E">
        <w:rPr>
          <w:rFonts w:ascii="Times New Roman" w:hAnsi="Times New Roman" w:cs="Times New Roman"/>
          <w:sz w:val="24"/>
          <w:szCs w:val="24"/>
          <w:lang w:val="en-GB"/>
        </w:rPr>
        <w:t>We used a publicly available dataset of a study that used an English version of the SD3 questionnaire as a measurement instrument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(https://osf.io/xey8h/; </w:t>
      </w:r>
      <w:proofErr w:type="spellStart"/>
      <w:r w:rsidRPr="00326B94">
        <w:rPr>
          <w:rFonts w:ascii="Times New Roman" w:hAnsi="Times New Roman" w:cs="Times New Roman"/>
          <w:sz w:val="24"/>
          <w:szCs w:val="24"/>
          <w:lang w:val="en-GB"/>
        </w:rPr>
        <w:t>Vize</w:t>
      </w:r>
      <w:proofErr w:type="spellEnd"/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et al., 2020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223C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te that although the pilot data were based on the English SD3 version, the main study, conducted in Germany, used the German version of the SD3 (see </w:t>
      </w:r>
      <w:proofErr w:type="spellStart"/>
      <w:r w:rsidR="00223C46" w:rsidRPr="00326B94">
        <w:rPr>
          <w:rFonts w:ascii="Times New Roman" w:hAnsi="Times New Roman" w:cs="Times New Roman"/>
          <w:sz w:val="24"/>
          <w:szCs w:val="24"/>
          <w:lang w:val="en-GB"/>
        </w:rPr>
        <w:t>Malesza</w:t>
      </w:r>
      <w:proofErr w:type="spellEnd"/>
      <w:r w:rsidR="00223C46"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et al., 2019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23C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BC2440" w:rsidRPr="00BC24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the time of </w:t>
      </w:r>
      <w:r w:rsidR="00BC2440" w:rsidRPr="00BC244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data collection, we could not identify open data based on the German SD3 version comparable to the </w:t>
      </w:r>
      <w:proofErr w:type="spellStart"/>
      <w:r w:rsidR="00BC2440" w:rsidRPr="00BC2440">
        <w:rPr>
          <w:rFonts w:ascii="Times New Roman" w:hAnsi="Times New Roman" w:cs="Times New Roman"/>
          <w:bCs/>
          <w:sz w:val="24"/>
          <w:szCs w:val="24"/>
          <w:lang w:val="en-GB"/>
        </w:rPr>
        <w:t>Vize</w:t>
      </w:r>
      <w:proofErr w:type="spellEnd"/>
      <w:r w:rsidR="00BC2440" w:rsidRPr="00BC24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t al. (2020) data</w:t>
      </w:r>
      <w:r w:rsidR="00223C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265AFA91" w14:textId="43F11130" w:rsidR="00B4729B" w:rsidRPr="00AE23A6" w:rsidRDefault="00B4729B" w:rsidP="00033645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223C46">
        <w:rPr>
          <w:rFonts w:ascii="Times New Roman" w:hAnsi="Times New Roman" w:cs="Times New Roman"/>
          <w:sz w:val="24"/>
          <w:szCs w:val="24"/>
          <w:lang w:val="en-GB"/>
        </w:rPr>
        <w:t>Vize</w:t>
      </w:r>
      <w:proofErr w:type="spellEnd"/>
      <w:r w:rsidR="00223C46">
        <w:rPr>
          <w:rFonts w:ascii="Times New Roman" w:hAnsi="Times New Roman" w:cs="Times New Roman"/>
          <w:sz w:val="24"/>
          <w:szCs w:val="24"/>
          <w:lang w:val="en-GB"/>
        </w:rPr>
        <w:t xml:space="preserve"> et al.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>datas</w:t>
      </w:r>
      <w:r w:rsidR="00223C46">
        <w:rPr>
          <w:rFonts w:ascii="Times New Roman" w:hAnsi="Times New Roman" w:cs="Times New Roman"/>
          <w:sz w:val="24"/>
          <w:szCs w:val="24"/>
          <w:lang w:val="en-GB"/>
        </w:rPr>
        <w:t>et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consists of two subsamples (</w:t>
      </w:r>
      <w:r w:rsidRPr="001C40BA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1C40B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1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= 627; </w:t>
      </w:r>
      <w:r w:rsidRPr="001C40BA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1C40B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2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= 628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326B94">
        <w:rPr>
          <w:rFonts w:ascii="Times New Roman" w:hAnsi="Times New Roman" w:cs="Times New Roman"/>
          <w:sz w:val="24"/>
          <w:szCs w:val="24"/>
          <w:lang w:val="en-GB"/>
        </w:rPr>
        <w:t>Vize</w:t>
      </w:r>
      <w:proofErr w:type="spellEnd"/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et 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>2020</w:t>
      </w:r>
      <w:r>
        <w:rPr>
          <w:rFonts w:ascii="Times New Roman" w:hAnsi="Times New Roman" w:cs="Times New Roman"/>
          <w:sz w:val="24"/>
          <w:szCs w:val="24"/>
          <w:lang w:val="en-GB"/>
        </w:rPr>
        <w:t>) collected the sample via Amazon Mechanical Turk.</w:t>
      </w:r>
      <w:r w:rsidR="000336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ean age of the full sample was </w:t>
      </w:r>
      <w:r w:rsidRPr="002B5C4D">
        <w:rPr>
          <w:rFonts w:ascii="Times New Roman" w:hAnsi="Times New Roman" w:cs="Times New Roman"/>
          <w:sz w:val="24"/>
          <w:szCs w:val="24"/>
          <w:lang w:val="en-GB"/>
        </w:rPr>
        <w:t>38.9 years</w:t>
      </w:r>
      <w:r>
        <w:rPr>
          <w:rFonts w:ascii="Times New Roman" w:hAnsi="Times New Roman" w:cs="Times New Roman"/>
          <w:sz w:val="24"/>
          <w:szCs w:val="24"/>
          <w:lang w:val="en-GB"/>
        </w:rPr>
        <w:t>, with a standard deviation of</w:t>
      </w:r>
      <w:r w:rsidRPr="002B5C4D">
        <w:rPr>
          <w:rFonts w:ascii="Times New Roman" w:hAnsi="Times New Roman" w:cs="Times New Roman"/>
          <w:sz w:val="24"/>
          <w:szCs w:val="24"/>
          <w:lang w:val="en-GB"/>
        </w:rPr>
        <w:t xml:space="preserve"> 11.</w:t>
      </w:r>
      <w:r>
        <w:rPr>
          <w:rFonts w:ascii="Times New Roman" w:hAnsi="Times New Roman" w:cs="Times New Roman"/>
          <w:sz w:val="24"/>
          <w:szCs w:val="24"/>
          <w:lang w:val="en-GB"/>
        </w:rPr>
        <w:t>9. The proportion of male participants was 41%.</w:t>
      </w:r>
      <w:r w:rsidRPr="00FE5B06">
        <w:rPr>
          <w:rStyle w:val="Funotenzeichen"/>
          <w:rFonts w:ascii="Times New Roman" w:hAnsi="Times New Roman" w:cs="Times New Roman"/>
        </w:rPr>
        <w:footnoteReference w:id="1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A56F131" w14:textId="08318A1C" w:rsidR="00B4729B" w:rsidRDefault="00DE6318" w:rsidP="00B4729B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rocedure</w:t>
      </w:r>
    </w:p>
    <w:p w14:paraId="164E5456" w14:textId="42E46CE0" w:rsidR="004421D5" w:rsidRDefault="00B4729B" w:rsidP="00B4729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rst, the authors of this manuscript reviewed which SD3 items can be appropriately contextualized to all four interpersonal contexts </w:t>
      </w:r>
      <w:r w:rsidR="00642E0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421D5">
        <w:rPr>
          <w:rFonts w:ascii="Times New Roman" w:hAnsi="Times New Roman" w:cs="Times New Roman"/>
          <w:sz w:val="24"/>
          <w:szCs w:val="24"/>
          <w:lang w:val="en-GB"/>
        </w:rPr>
        <w:t xml:space="preserve">using the context tags </w:t>
      </w:r>
      <w:r>
        <w:rPr>
          <w:rFonts w:ascii="Times New Roman" w:hAnsi="Times New Roman" w:cs="Times New Roman"/>
          <w:sz w:val="24"/>
          <w:szCs w:val="24"/>
          <w:lang w:val="en-GB"/>
        </w:rPr>
        <w:t>described above</w:t>
      </w:r>
      <w:r w:rsidR="00642E0D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After multiple discussion rounds, four researchers completed the final round of item reviews. Only </w:t>
      </w:r>
      <w:r w:rsidR="0010259E">
        <w:rPr>
          <w:rFonts w:ascii="Times New Roman" w:hAnsi="Times New Roman" w:cs="Times New Roman"/>
          <w:sz w:val="24"/>
          <w:szCs w:val="24"/>
          <w:lang w:val="en-GB"/>
        </w:rPr>
        <w:t xml:space="preserve">SD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tems rated as appropriate for contextualization for all contexts by at least three of four researchers were included in the next step. </w:t>
      </w:r>
    </w:p>
    <w:p w14:paraId="246FC23D" w14:textId="7E19CB81" w:rsidR="00B4729B" w:rsidRDefault="004421D5" w:rsidP="00B4729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fterwards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, we aimed to develop an appropriate latent variable measurement model </w:t>
      </w:r>
      <w:r w:rsidR="000C34F4">
        <w:rPr>
          <w:rFonts w:ascii="Times New Roman" w:hAnsi="Times New Roman" w:cs="Times New Roman"/>
          <w:sz w:val="24"/>
          <w:szCs w:val="24"/>
          <w:lang w:val="en-GB"/>
        </w:rPr>
        <w:t>for an SD3 item pool that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 is no longer than 15 items to reduce the response burden (five items per DT </w:t>
      </w:r>
      <w:r w:rsidR="000C34F4">
        <w:rPr>
          <w:rFonts w:ascii="Times New Roman" w:hAnsi="Times New Roman" w:cs="Times New Roman"/>
          <w:sz w:val="24"/>
          <w:szCs w:val="24"/>
          <w:lang w:val="en-GB"/>
        </w:rPr>
        <w:t>construct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). Above mentioned publicly available samples served for this purpose. Data of sub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sample 1 was used to reduce the initial item pool 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an </w:t>
      </w:r>
      <w:bookmarkStart w:id="2" w:name="_Hlk137202098"/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>item selection procedure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 (Schultze, 2018</w:t>
      </w:r>
      <w:bookmarkEnd w:id="2"/>
      <w:r w:rsidR="00B4729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. Subsample 2 served 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>cross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>validating</w:t>
      </w:r>
      <w:proofErr w:type="gramEnd"/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 the optimal solution</w:t>
      </w:r>
      <w:r w:rsidR="00B4729B" w:rsidRPr="001C40B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 Models</w:t>
      </w:r>
      <w:r w:rsidR="00B4729B" w:rsidRPr="005E5C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with a</w:t>
      </w:r>
      <w:r w:rsidR="00B4729B" w:rsidRPr="005E5C1E">
        <w:rPr>
          <w:rFonts w:ascii="Times New Roman" w:hAnsi="Times New Roman" w:cs="Times New Roman"/>
          <w:sz w:val="24"/>
          <w:szCs w:val="24"/>
          <w:lang w:val="en-GB"/>
        </w:rPr>
        <w:t xml:space="preserve"> CFI ≥ .90, </w:t>
      </w:r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 xml:space="preserve">RMSEA ≤ .08, and SRMR ≤ .10 were considered acceptable (for an overview, see Schweizer, 2010). We used the maximum likelihood robust estimator to account for skewed data (MLR; West et al., 1995). The R package 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>lavaan</w:t>
      </w:r>
      <w:proofErr w:type="spellEnd"/>
      <w:r w:rsidR="00B4729B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>Rosseel</w:t>
      </w:r>
      <w:proofErr w:type="spellEnd"/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>, 2012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; version </w:t>
      </w:r>
      <w:r w:rsidR="00B4729B" w:rsidRPr="008A7A2B">
        <w:rPr>
          <w:rFonts w:ascii="Times New Roman" w:hAnsi="Times New Roman" w:cs="Times New Roman"/>
          <w:sz w:val="24"/>
          <w:szCs w:val="24"/>
          <w:lang w:val="en-GB"/>
        </w:rPr>
        <w:t>0.6-10</w:t>
      </w:r>
      <w:r w:rsidR="00B4729B" w:rsidRPr="008F7D0F">
        <w:rPr>
          <w:rFonts w:ascii="Times New Roman" w:hAnsi="Times New Roman" w:cs="Times New Roman"/>
          <w:sz w:val="24"/>
          <w:szCs w:val="24"/>
          <w:lang w:val="en-GB"/>
        </w:rPr>
        <w:t>) was used</w:t>
      </w:r>
      <w:r w:rsidR="00B4729B">
        <w:rPr>
          <w:rFonts w:ascii="Times New Roman" w:hAnsi="Times New Roman" w:cs="Times New Roman"/>
          <w:sz w:val="24"/>
          <w:szCs w:val="24"/>
          <w:lang w:val="en-GB"/>
        </w:rPr>
        <w:t xml:space="preserve"> to fit all latent variable models.</w:t>
      </w:r>
    </w:p>
    <w:p w14:paraId="6E7B650A" w14:textId="77777777" w:rsidR="00B4729B" w:rsidRPr="00575BC0" w:rsidRDefault="00B4729B" w:rsidP="00B472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75BC0"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14:paraId="0EE02A65" w14:textId="77777777" w:rsidR="00B4729B" w:rsidRDefault="00B4729B" w:rsidP="00B4729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verall, 21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 the initial 27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D3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items </w:t>
      </w:r>
      <w:r>
        <w:rPr>
          <w:rFonts w:ascii="Times New Roman" w:hAnsi="Times New Roman" w:cs="Times New Roman"/>
          <w:sz w:val="24"/>
          <w:szCs w:val="24"/>
          <w:lang w:val="en-GB"/>
        </w:rPr>
        <w:t>were considered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for further examin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y the experts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sessing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psychopathy</w:t>
      </w:r>
      <w:r>
        <w:rPr>
          <w:rFonts w:ascii="Times New Roman" w:hAnsi="Times New Roman" w:cs="Times New Roman"/>
          <w:sz w:val="24"/>
          <w:szCs w:val="24"/>
          <w:lang w:val="en-GB"/>
        </w:rPr>
        <w:t>, nine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sessing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Machiavellianism</w:t>
      </w:r>
      <w:r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items </w:t>
      </w:r>
      <w:r>
        <w:rPr>
          <w:rFonts w:ascii="Times New Roman" w:hAnsi="Times New Roman" w:cs="Times New Roman"/>
          <w:sz w:val="24"/>
          <w:szCs w:val="24"/>
          <w:lang w:val="en-GB"/>
        </w:rPr>
        <w:t>assessing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lastRenderedPageBreak/>
        <w:t>narcissism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example, the items "</w:t>
      </w:r>
      <w:r w:rsidRPr="009A7B9D">
        <w:rPr>
          <w:rFonts w:ascii="Times New Roman" w:hAnsi="Times New Roman" w:cs="Times New Roman"/>
          <w:sz w:val="24"/>
          <w:szCs w:val="24"/>
          <w:lang w:val="en-GB"/>
        </w:rPr>
        <w:t>I enjoy having sex with people I hardly know</w:t>
      </w:r>
      <w:r>
        <w:rPr>
          <w:rFonts w:ascii="Times New Roman" w:hAnsi="Times New Roman" w:cs="Times New Roman"/>
          <w:sz w:val="24"/>
          <w:szCs w:val="24"/>
          <w:lang w:val="en-GB"/>
        </w:rPr>
        <w:t>" and "</w:t>
      </w:r>
      <w:r w:rsidRPr="009A7B9D">
        <w:rPr>
          <w:rFonts w:ascii="Times New Roman" w:hAnsi="Times New Roman" w:cs="Times New Roman"/>
          <w:sz w:val="24"/>
          <w:szCs w:val="24"/>
          <w:lang w:val="en-GB"/>
        </w:rPr>
        <w:t>I have never gotten into trouble with the la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" (see 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Jones &amp; </w:t>
      </w:r>
      <w:proofErr w:type="spellStart"/>
      <w:r w:rsidRPr="00F34513">
        <w:rPr>
          <w:rFonts w:ascii="Times New Roman" w:hAnsi="Times New Roman" w:cs="Times New Roman"/>
          <w:sz w:val="24"/>
          <w:szCs w:val="24"/>
          <w:lang w:val="en-GB"/>
        </w:rPr>
        <w:t>Paulhus</w:t>
      </w:r>
      <w:proofErr w:type="spellEnd"/>
      <w:r w:rsidRPr="00F34513">
        <w:rPr>
          <w:rFonts w:ascii="Times New Roman" w:hAnsi="Times New Roman" w:cs="Times New Roman"/>
          <w:sz w:val="24"/>
          <w:szCs w:val="24"/>
          <w:lang w:val="en-GB"/>
        </w:rPr>
        <w:t>, 2014</w:t>
      </w:r>
      <w:r>
        <w:rPr>
          <w:rFonts w:ascii="Times New Roman" w:hAnsi="Times New Roman" w:cs="Times New Roman"/>
          <w:sz w:val="24"/>
          <w:szCs w:val="24"/>
          <w:lang w:val="en-GB"/>
        </w:rPr>
        <w:t>, p. 38) were excluded. The first item already references a specific interaction partner group ("</w:t>
      </w:r>
      <w:r w:rsidRPr="00D12AB5">
        <w:rPr>
          <w:rFonts w:ascii="Times New Roman" w:hAnsi="Times New Roman" w:cs="Times New Roman"/>
          <w:sz w:val="24"/>
          <w:szCs w:val="24"/>
          <w:lang w:val="en-GB"/>
        </w:rPr>
        <w:t>people I hardly kno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"), and som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ntextualiz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"family") may have impacted the response process negatively. The second item was excluded because it did not focus on interpersonal situations, specifically. In contrast, items such as "</w:t>
      </w:r>
      <w:r w:rsidRPr="005607DD">
        <w:rPr>
          <w:lang w:val="en-US"/>
        </w:rPr>
        <w:t xml:space="preserve"> </w:t>
      </w:r>
      <w:r w:rsidRPr="005607DD">
        <w:rPr>
          <w:rFonts w:ascii="Times New Roman" w:hAnsi="Times New Roman" w:cs="Times New Roman"/>
          <w:sz w:val="24"/>
          <w:szCs w:val="24"/>
          <w:lang w:val="en-GB"/>
        </w:rPr>
        <w:t>People see me as a natural leader</w:t>
      </w:r>
      <w:r>
        <w:rPr>
          <w:rFonts w:ascii="Times New Roman" w:hAnsi="Times New Roman" w:cs="Times New Roman"/>
          <w:sz w:val="24"/>
          <w:szCs w:val="24"/>
          <w:lang w:val="en-GB"/>
        </w:rPr>
        <w:t>" or "</w:t>
      </w:r>
      <w:r w:rsidRPr="005607DD">
        <w:rPr>
          <w:rFonts w:ascii="Times New Roman" w:hAnsi="Times New Roman" w:cs="Times New Roman"/>
          <w:sz w:val="24"/>
          <w:szCs w:val="24"/>
          <w:lang w:val="en-GB"/>
        </w:rPr>
        <w:t>It’s true that I can be mean to oth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" (see </w:t>
      </w:r>
      <w:r w:rsidRPr="00F34513">
        <w:rPr>
          <w:rFonts w:ascii="Times New Roman" w:hAnsi="Times New Roman" w:cs="Times New Roman"/>
          <w:sz w:val="24"/>
          <w:szCs w:val="24"/>
          <w:lang w:val="en-GB"/>
        </w:rPr>
        <w:t xml:space="preserve">Jones &amp; </w:t>
      </w:r>
      <w:proofErr w:type="spellStart"/>
      <w:r w:rsidRPr="00F34513">
        <w:rPr>
          <w:rFonts w:ascii="Times New Roman" w:hAnsi="Times New Roman" w:cs="Times New Roman"/>
          <w:sz w:val="24"/>
          <w:szCs w:val="24"/>
          <w:lang w:val="en-GB"/>
        </w:rPr>
        <w:t>Paulhus</w:t>
      </w:r>
      <w:proofErr w:type="spellEnd"/>
      <w:r w:rsidRPr="00F34513">
        <w:rPr>
          <w:rFonts w:ascii="Times New Roman" w:hAnsi="Times New Roman" w:cs="Times New Roman"/>
          <w:sz w:val="24"/>
          <w:szCs w:val="24"/>
          <w:lang w:val="en-GB"/>
        </w:rPr>
        <w:t>, 2014</w:t>
      </w:r>
      <w:r>
        <w:rPr>
          <w:rFonts w:ascii="Times New Roman" w:hAnsi="Times New Roman" w:cs="Times New Roman"/>
          <w:sz w:val="24"/>
          <w:szCs w:val="24"/>
          <w:lang w:val="en-GB"/>
        </w:rPr>
        <w:t>, p. 38) were considered appropriate for contextualization</w:t>
      </w:r>
      <w:r w:rsidRPr="009A7B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8C71E9C" w14:textId="4CCB08C1" w:rsidR="00B4729B" w:rsidRDefault="00B4729B" w:rsidP="0025715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ur analyses using the public datasets revealed that neither a three-factor model including all 27 SD3</w:t>
      </w:r>
      <w:r w:rsidRPr="00FE5B06">
        <w:rPr>
          <w:rStyle w:val="Funotenzeichen"/>
          <w:rFonts w:ascii="Times New Roman" w:hAnsi="Times New Roman" w:cs="Times New Roman"/>
        </w:rPr>
        <w:footnoteReference w:id="2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ems nor including those items suitable for contextualization fitted the data well in subsample 1 (</w:t>
      </w:r>
      <w:r w:rsidRPr="008F7D0F">
        <w:rPr>
          <w:rFonts w:ascii="Times New Roman" w:hAnsi="Times New Roman" w:cs="Times New Roman"/>
          <w:sz w:val="24"/>
          <w:szCs w:val="24"/>
          <w:lang w:val="en-GB"/>
        </w:rPr>
        <w:t>robust CFI: .803; robust RMSEA: .081; SRMR: .07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8F7D0F">
        <w:rPr>
          <w:rFonts w:ascii="Times New Roman" w:hAnsi="Times New Roman" w:cs="Times New Roman"/>
          <w:sz w:val="24"/>
          <w:szCs w:val="24"/>
          <w:lang w:val="en-GB"/>
        </w:rPr>
        <w:t>robust CFI: .806; robust RMSEA: .095; SRMR: .078</w:t>
      </w:r>
      <w:r>
        <w:rPr>
          <w:rFonts w:ascii="Times New Roman" w:hAnsi="Times New Roman" w:cs="Times New Roman"/>
          <w:sz w:val="24"/>
          <w:szCs w:val="24"/>
          <w:lang w:val="en-GB"/>
        </w:rPr>
        <w:t>, respectively).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Pr="001C40BA">
        <w:rPr>
          <w:rFonts w:ascii="Times New Roman" w:hAnsi="Times New Roman" w:cs="Times New Roman"/>
          <w:sz w:val="24"/>
          <w:szCs w:val="24"/>
          <w:lang w:val="en-GB"/>
        </w:rPr>
        <w:t>bruteforc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function as implemented in the </w:t>
      </w:r>
      <w:r w:rsidRPr="00BE539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statistics package </w:t>
      </w:r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Pr="001C40BA">
        <w:rPr>
          <w:rFonts w:ascii="Times New Roman" w:hAnsi="Times New Roman" w:cs="Times New Roman"/>
          <w:sz w:val="24"/>
          <w:szCs w:val="24"/>
          <w:lang w:val="en-GB"/>
        </w:rPr>
        <w:t>stuar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(Schultze, 2018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used to prune the item pool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intended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five items per </w:t>
      </w:r>
      <w:r w:rsidR="00E7224C">
        <w:rPr>
          <w:rFonts w:ascii="Times New Roman" w:hAnsi="Times New Roman" w:cs="Times New Roman"/>
          <w:sz w:val="24"/>
          <w:szCs w:val="24"/>
          <w:lang w:val="en-GB"/>
        </w:rPr>
        <w:t>DT constru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>Brut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force guarante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find the 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>best measurement model (following a predefined fit function) for a given data structure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tem</w:t>
      </w:r>
      <w:r w:rsidRPr="00326B94">
        <w:rPr>
          <w:rFonts w:ascii="Times New Roman" w:hAnsi="Times New Roman" w:cs="Times New Roman"/>
          <w:sz w:val="24"/>
          <w:szCs w:val="24"/>
          <w:lang w:val="en-GB"/>
        </w:rPr>
        <w:t xml:space="preserve"> set </w:t>
      </w:r>
      <w:r w:rsidRPr="00FD5B6A">
        <w:rPr>
          <w:rFonts w:ascii="Times New Roman" w:hAnsi="Times New Roman" w:cs="Times New Roman"/>
          <w:sz w:val="24"/>
          <w:szCs w:val="24"/>
          <w:lang w:val="en-GB"/>
        </w:rPr>
        <w:t>(Schultze, 2018).</w:t>
      </w:r>
      <w:r w:rsidRPr="001C40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odel fit of this </w:t>
      </w:r>
      <w:bookmarkStart w:id="3" w:name="_Hlk137202151"/>
      <w:r>
        <w:rPr>
          <w:rFonts w:ascii="Times New Roman" w:hAnsi="Times New Roman" w:cs="Times New Roman"/>
          <w:sz w:val="24"/>
          <w:szCs w:val="24"/>
          <w:lang w:val="en-GB"/>
        </w:rPr>
        <w:t xml:space="preserve">15-item version </w:t>
      </w:r>
      <w:bookmarkEnd w:id="3"/>
      <w:r>
        <w:rPr>
          <w:rFonts w:ascii="Times New Roman" w:hAnsi="Times New Roman" w:cs="Times New Roman"/>
          <w:sz w:val="24"/>
          <w:szCs w:val="24"/>
          <w:lang w:val="en-GB"/>
        </w:rPr>
        <w:t>was acceptable in subsample 1 (</w:t>
      </w:r>
      <w:r w:rsidRPr="008F7D0F">
        <w:rPr>
          <w:rFonts w:ascii="Times New Roman" w:hAnsi="Times New Roman" w:cs="Times New Roman"/>
          <w:sz w:val="24"/>
          <w:szCs w:val="24"/>
          <w:lang w:val="en-GB"/>
        </w:rPr>
        <w:t>robust CFI: .923; robust RMSEA: .070; SRMR: .049</w:t>
      </w:r>
      <w:r>
        <w:rPr>
          <w:rFonts w:ascii="Times New Roman" w:hAnsi="Times New Roman" w:cs="Times New Roman"/>
          <w:sz w:val="24"/>
          <w:szCs w:val="24"/>
          <w:lang w:val="en-GB"/>
        </w:rPr>
        <w:t>) and in subsample 2 (</w:t>
      </w:r>
      <w:r w:rsidRPr="008F7D0F">
        <w:rPr>
          <w:rFonts w:ascii="Times New Roman" w:hAnsi="Times New Roman" w:cs="Times New Roman"/>
          <w:sz w:val="24"/>
          <w:szCs w:val="24"/>
          <w:lang w:val="en-GB"/>
        </w:rPr>
        <w:t>robust CFI: .924; robust RMSEA: .067; SRMR: .0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We tested metric and scalar measurement invariance across samples as an additional quality check (using R code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chroeder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namb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2018). Non-significant chi-square difference tests supported the assumption of measurement invariance (see </w:t>
      </w:r>
      <w:r w:rsidR="00EA30B1">
        <w:rPr>
          <w:rFonts w:ascii="Times New Roman" w:hAnsi="Times New Roman" w:cs="Times New Roman"/>
          <w:sz w:val="24"/>
          <w:szCs w:val="24"/>
          <w:lang w:val="en-GB"/>
        </w:rPr>
        <w:t>Section 2 of this supplementary material f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Finally, w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e computed reliability estimates for the DT scale scores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 xml:space="preserve"> based on all</w:t>
      </w:r>
      <w:r w:rsidR="00EA30B1">
        <w:rPr>
          <w:rFonts w:ascii="Times New Roman" w:hAnsi="Times New Roman" w:cs="Times New Roman"/>
          <w:sz w:val="24"/>
          <w:szCs w:val="24"/>
          <w:lang w:val="en-GB"/>
        </w:rPr>
        <w:t xml:space="preserve"> 27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 xml:space="preserve"> SD3 items and </w:t>
      </w:r>
      <w:r w:rsidR="00AF6CFC"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 xml:space="preserve"> the reduced </w:t>
      </w:r>
      <w:r w:rsidR="00EA30B1">
        <w:rPr>
          <w:rFonts w:ascii="Times New Roman" w:hAnsi="Times New Roman" w:cs="Times New Roman"/>
          <w:sz w:val="24"/>
          <w:szCs w:val="24"/>
          <w:lang w:val="en-GB"/>
        </w:rPr>
        <w:t>15-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 xml:space="preserve">item set: </w:t>
      </w:r>
      <w:r w:rsidR="00257157" w:rsidRPr="00257157">
        <w:rPr>
          <w:rFonts w:ascii="Times New Roman" w:hAnsi="Times New Roman" w:cs="Times New Roman"/>
          <w:i/>
          <w:iCs/>
          <w:sz w:val="24"/>
          <w:szCs w:val="24"/>
          <w:lang w:val="en-GB"/>
        </w:rPr>
        <w:t>Full item pool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: I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1 coefficient alpha for Machiavellianism was α = .84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2: α = .83), for narcissism α = .82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 xml:space="preserve">sample 2: α = .83), and for psychopathy α = 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lastRenderedPageBreak/>
        <w:t>.82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 xml:space="preserve">sample 2: α = .80). </w:t>
      </w:r>
      <w:r w:rsidR="00257157" w:rsidRPr="00257157">
        <w:rPr>
          <w:rFonts w:ascii="Times New Roman" w:hAnsi="Times New Roman" w:cs="Times New Roman"/>
          <w:i/>
          <w:iCs/>
          <w:sz w:val="24"/>
          <w:szCs w:val="24"/>
          <w:lang w:val="en-GB"/>
        </w:rPr>
        <w:t>Reduced item pool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 xml:space="preserve">oefficient alpha of the manifest scale score in 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1 for Machiavellianism was α = .79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2: α = .80), for narcissism α = .70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2: α = .70), and for psychopathy = .82 (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="00257157" w:rsidRPr="00257157">
        <w:rPr>
          <w:rFonts w:ascii="Times New Roman" w:hAnsi="Times New Roman" w:cs="Times New Roman"/>
          <w:sz w:val="24"/>
          <w:szCs w:val="24"/>
          <w:lang w:val="en-GB"/>
        </w:rPr>
        <w:t>sample 2: α = .80).</w:t>
      </w:r>
      <w:r w:rsidR="002571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s reduced item pool was employed in the main study.</w:t>
      </w:r>
    </w:p>
    <w:p w14:paraId="14E9E913" w14:textId="09EFF957" w:rsidR="008A1F86" w:rsidRDefault="008A1F86">
      <w:pPr>
        <w:rPr>
          <w:lang w:val="en-GB"/>
        </w:rPr>
      </w:pPr>
      <w:r>
        <w:rPr>
          <w:lang w:val="en-GB"/>
        </w:rPr>
        <w:br w:type="page"/>
      </w:r>
    </w:p>
    <w:p w14:paraId="49233E19" w14:textId="53E0734F" w:rsidR="00FB19FE" w:rsidRPr="00551033" w:rsidRDefault="00551033" w:rsidP="00551033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4" w:name="_Toc139192186"/>
      <w:r>
        <w:rPr>
          <w:rFonts w:cs="Times New Roman"/>
          <w:sz w:val="24"/>
          <w:szCs w:val="24"/>
          <w:lang w:val="en-GB"/>
        </w:rPr>
        <w:lastRenderedPageBreak/>
        <w:t xml:space="preserve">Pilot Study – </w:t>
      </w:r>
      <w:r w:rsidR="00FB19FE" w:rsidRPr="00551033">
        <w:rPr>
          <w:rFonts w:cs="Times New Roman"/>
          <w:sz w:val="24"/>
          <w:szCs w:val="24"/>
          <w:lang w:val="en-GB"/>
        </w:rPr>
        <w:t>Measurement Invariance Tests</w:t>
      </w:r>
      <w:bookmarkEnd w:id="4"/>
    </w:p>
    <w:p w14:paraId="210DDDE5" w14:textId="77777777" w:rsidR="00FB19FE" w:rsidRPr="00D96246" w:rsidRDefault="00FB19FE" w:rsidP="00461DB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315BC4" w14:textId="77777777" w:rsidR="00F92D95" w:rsidRPr="00D96246" w:rsidRDefault="00F92D95" w:rsidP="00F92D9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1301B5D" w14:textId="502D3D4D" w:rsidR="00FB19FE" w:rsidRPr="00D96246" w:rsidRDefault="00D96246" w:rsidP="00F92D9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ests for metric and scalar measurement invariance across both subsamples collected by </w:t>
      </w:r>
      <w:proofErr w:type="spellStart"/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Vize</w:t>
      </w:r>
      <w:proofErr w:type="spellEnd"/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et al. (2020). </w:t>
      </w:r>
      <w:r w:rsidR="0095093D"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oth Chi-Squared difference tests were non-significant, </w:t>
      </w:r>
      <w:r w:rsidR="00F92D95"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orting the assumption of metric and scalar measurement invariance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2"/>
        <w:gridCol w:w="621"/>
        <w:gridCol w:w="1037"/>
        <w:gridCol w:w="1037"/>
        <w:gridCol w:w="1037"/>
        <w:gridCol w:w="1275"/>
        <w:gridCol w:w="1053"/>
        <w:gridCol w:w="1275"/>
      </w:tblGrid>
      <w:tr w:rsidR="00F92D95" w:rsidRPr="00D96246" w14:paraId="5DD8E9CD" w14:textId="77777777" w:rsidTr="00F92D95">
        <w:trPr>
          <w:trHeight w:val="301"/>
        </w:trPr>
        <w:tc>
          <w:tcPr>
            <w:tcW w:w="113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69CACC7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2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39D2270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3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E3EFBD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03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150B9E1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03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0F7C4DA" w14:textId="2DCAE81E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q</w:t>
            </w:r>
            <w:proofErr w:type="spellEnd"/>
            <w:r w:rsidR="0048487F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C47D069" w14:textId="5C378C0E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q</w:t>
            </w:r>
            <w:proofErr w:type="spellEnd"/>
            <w:r w:rsidR="0048487F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  <w:proofErr w:type="spellEnd"/>
          </w:p>
        </w:tc>
        <w:tc>
          <w:tcPr>
            <w:tcW w:w="105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A1337AB" w14:textId="09462073" w:rsidR="00F92D95" w:rsidRPr="00D96246" w:rsidRDefault="004848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F92D95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  <w:r w:rsidR="00F92D95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92D95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E4B67C5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(&gt;</w:t>
            </w: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sq</w:t>
            </w:r>
            <w:proofErr w:type="spellEnd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92D95" w:rsidRPr="00D96246" w14:paraId="1FA53409" w14:textId="77777777" w:rsidTr="00F92D95">
        <w:trPr>
          <w:trHeight w:val="28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58E336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gural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B575076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B6885E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9A859F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04E7D2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3E52F0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00672E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8306B5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2D95" w:rsidRPr="00D96246" w14:paraId="2F59408E" w14:textId="77777777" w:rsidTr="00F92D95">
        <w:trPr>
          <w:trHeight w:val="28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C9EE6D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ic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0CC8512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119C33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463710C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F49F31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8BFFB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9DE761C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65ED9C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3</w:t>
            </w:r>
          </w:p>
        </w:tc>
      </w:tr>
      <w:tr w:rsidR="00F92D95" w:rsidRPr="00D96246" w14:paraId="49F9E65D" w14:textId="77777777" w:rsidTr="00F92D95">
        <w:trPr>
          <w:trHeight w:val="28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0E5AFC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7C52F64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B7F1DC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C6594B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55C59F4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F3B8F7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B0B8E9B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6AB6F6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2D95" w:rsidRPr="00D96246" w14:paraId="71E78413" w14:textId="77777777" w:rsidTr="00F92D95">
        <w:trPr>
          <w:trHeight w:val="28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076650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ic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DECCD74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0928C12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145978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B91CA5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CCDC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0BFB54B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9AE247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2D95" w:rsidRPr="00D96246" w14:paraId="60426406" w14:textId="77777777" w:rsidTr="00F92D95">
        <w:trPr>
          <w:trHeight w:val="301"/>
        </w:trPr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C2B547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lar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B13FAF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E4DCB7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6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F41E89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44679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476645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2B516A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DF1C02" w14:textId="77777777" w:rsidR="00F92D95" w:rsidRPr="00D96246" w:rsidRDefault="00F92D9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</w:tr>
    </w:tbl>
    <w:p w14:paraId="33D0747F" w14:textId="2341C90E" w:rsidR="00DD070F" w:rsidRPr="00D96246" w:rsidRDefault="004848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96246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= degrees of freedom</w:t>
      </w:r>
      <w:r w:rsidR="00DD070F" w:rsidRPr="00D9624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7F08C70" w14:textId="77E09C82" w:rsidR="00FB19FE" w:rsidRPr="00D96246" w:rsidRDefault="00551033" w:rsidP="00FB19FE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5" w:name="_Toc139192187"/>
      <w:r>
        <w:rPr>
          <w:rFonts w:cs="Times New Roman"/>
          <w:sz w:val="24"/>
          <w:szCs w:val="24"/>
          <w:lang w:val="en-GB"/>
        </w:rPr>
        <w:lastRenderedPageBreak/>
        <w:t xml:space="preserve">Main Study – </w:t>
      </w:r>
      <w:r w:rsidR="00FB19FE" w:rsidRPr="00D96246">
        <w:rPr>
          <w:rFonts w:cs="Times New Roman"/>
          <w:sz w:val="24"/>
          <w:szCs w:val="24"/>
          <w:lang w:val="en-GB"/>
        </w:rPr>
        <w:t>Convergent Validity of Narcissism Item 3</w:t>
      </w:r>
      <w:bookmarkEnd w:id="5"/>
    </w:p>
    <w:p w14:paraId="550C5416" w14:textId="7E7EA99B" w:rsidR="00FB19FE" w:rsidRPr="00D96246" w:rsidRDefault="00FB19FE" w:rsidP="00461DB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C8F05D" w14:textId="77777777" w:rsidR="00F92D95" w:rsidRPr="00D96246" w:rsidRDefault="00F92D95" w:rsidP="00070B9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C3D9219" w14:textId="5D9A1949" w:rsidR="00070B9E" w:rsidRPr="00D96246" w:rsidRDefault="00070B9E" w:rsidP="00070B9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rrelations of the third narcissism item (in a generic, family, friends, work, and </w:t>
      </w:r>
      <w:proofErr w:type="gramStart"/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strangers</w:t>
      </w:r>
      <w:proofErr w:type="gramEnd"/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version) with the other narcissism items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1275"/>
        <w:gridCol w:w="1276"/>
        <w:gridCol w:w="1275"/>
        <w:gridCol w:w="1276"/>
        <w:gridCol w:w="1276"/>
      </w:tblGrid>
      <w:tr w:rsidR="00070B9E" w:rsidRPr="00D96246" w14:paraId="0E6ACFC9" w14:textId="77777777" w:rsidTr="00070B9E">
        <w:trPr>
          <w:trHeight w:val="301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C40FEC4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47A7F1E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A6B918B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3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BBB4DD9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BA65B31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8054D14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3</w:t>
            </w:r>
          </w:p>
        </w:tc>
      </w:tr>
      <w:tr w:rsidR="00070B9E" w:rsidRPr="00D96246" w14:paraId="4C701E35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20B7E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FA076" w14:textId="446E3CA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BB7D8" w14:textId="7B0F657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89F60" w14:textId="584701C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711C6" w14:textId="41E6279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1A1FD" w14:textId="1CAF5E5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70B9E" w:rsidRPr="00D96246" w14:paraId="14732B8A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3B30C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87407" w14:textId="16805A9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811DF" w14:textId="301CB6D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629657" w14:textId="190ED8A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E6B08" w14:textId="3369B4F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D1388" w14:textId="3227BF1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0506A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0B9E" w:rsidRPr="00D96246" w14:paraId="0F5199EF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A0C86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F3DC9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1F7F8" w14:textId="6DA1224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2EEE3" w14:textId="7E794B2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355CE" w14:textId="68879D7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F836C" w14:textId="6913B29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70B9E" w:rsidRPr="00D96246" w14:paraId="5582C858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B152E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857C3" w14:textId="1701501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B8359" w14:textId="6E2108C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BAA6F4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3AC44" w14:textId="51B2E80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48D6F" w14:textId="2A831EA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70B9E" w:rsidRPr="00D96246" w14:paraId="123DEC2B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CBCD3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gen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F4B0DC" w14:textId="40B41B1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0506A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1C954" w14:textId="2F80BB2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57A73" w14:textId="0A7F0A6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76CF0" w14:textId="28C3AD1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B00E3" w14:textId="505141E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70B9E" w:rsidRPr="00D96246" w14:paraId="6136012F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9F01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C33E3" w14:textId="43FDF23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F78C9" w14:textId="04882AB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499161" w14:textId="41E3619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B38B0" w14:textId="0CD5FFC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A9AEB" w14:textId="2F93F98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70B9E" w:rsidRPr="00D96246" w14:paraId="61F68CA6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863C7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78C539" w14:textId="699D578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33065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86B091" w14:textId="0F62893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05B4E" w14:textId="28B1F80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B94C1" w14:textId="3332C13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070B9E" w:rsidRPr="00D96246" w14:paraId="0236858D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EA2A8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32E583" w14:textId="221F2A4B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BD4AA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3A642F" w14:textId="273903B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2449B" w14:textId="30CECE4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EA680" w14:textId="0F0216B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070B9E" w:rsidRPr="00D96246" w14:paraId="40BB201F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E1ECF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E0A19A" w14:textId="39FE1C5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45678" w14:textId="715975A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63C3C" w14:textId="7D9E07B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1849D" w14:textId="0896AD9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96B6D" w14:textId="4312173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70B9E" w:rsidRPr="00D96246" w14:paraId="2B76C057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C11D6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am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D53102" w14:textId="295B9DB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5F3A3" w14:textId="41B6B90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0B337" w14:textId="75AE64AE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840B0" w14:textId="05F849C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67582" w14:textId="6C7C840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70B9E" w:rsidRPr="00D96246" w14:paraId="507D181A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D815B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1838EE" w14:textId="17050D7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CD722" w14:textId="587F994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50506A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E5F091" w14:textId="2BB52CC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AD3E0" w14:textId="554967C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F131D" w14:textId="56199C3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70B9E" w:rsidRPr="00D96246" w14:paraId="22FD6697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26BBE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C511B" w14:textId="76B8814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06707" w14:textId="326ECC1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FD58CD" w14:textId="6DC689B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48179" w14:textId="5712043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7BFFF" w14:textId="491C936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70B9E" w:rsidRPr="00D96246" w14:paraId="4E75F502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5773C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CC2478" w14:textId="3E21E36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FEA2F" w14:textId="38F68F1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E7D7B4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AEAEF" w14:textId="23B1D3AC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3A4CD" w14:textId="6CBAB5B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70B9E" w:rsidRPr="00D96246" w14:paraId="49298A91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531D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585A1" w14:textId="117D37F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455BF" w14:textId="16B764B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CA3537" w14:textId="3C068DB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834A2" w14:textId="011923F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7E06D" w14:textId="794039D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70B9E" w:rsidRPr="00D96246" w14:paraId="46A19997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5B5C4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fr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0AF8EB" w14:textId="4F8104B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C2B9B" w14:textId="7ECB169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21CA27" w14:textId="29C39B2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502C6" w14:textId="1D3F860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84025" w14:textId="559EAAD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070B9E" w:rsidRPr="00D96246" w14:paraId="75A69461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E2101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94F377" w14:textId="562A38CB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CD661" w14:textId="03ED0EC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8F8EA" w14:textId="378D8BC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21341" w14:textId="7BBCA01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9942F" w14:textId="1CF3030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70B9E" w:rsidRPr="00D96246" w14:paraId="753B938F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74E1E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9C988F" w14:textId="588863E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5809C" w14:textId="0F3AA20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73D8A2" w14:textId="6F5E629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A9158" w14:textId="581A18BC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6DCA6" w14:textId="67ECB81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70B9E" w:rsidRPr="00D96246" w14:paraId="39373A53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8CB31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B7BC31" w14:textId="5FB7178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B6FC7" w14:textId="4DC999D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C062E" w14:textId="26F60E2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5C0DD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4DA4B" w14:textId="15EE3E8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70B9E" w:rsidRPr="00D96246" w14:paraId="68F6E45B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55C2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6CB0B0" w14:textId="212122C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3211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D917F8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949CD" w14:textId="0CFA3AC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12CF7" w14:textId="571DA27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70B9E" w:rsidRPr="00D96246" w14:paraId="023A1978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37529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work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D29AA2" w14:textId="0B4314CE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3128B" w14:textId="3D6EB10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6B223C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D1312" w14:textId="30DFF68E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140A6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70B9E" w:rsidRPr="00D96246" w14:paraId="1CCD0496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FB90F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9B2B39" w14:textId="49CE0B0C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61212" w14:textId="5FD3FF8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802E6E" w14:textId="4AF072F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20F65" w14:textId="27AE8015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582EF" w14:textId="4968318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70B9E" w:rsidRPr="00D96246" w14:paraId="61A14D86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5A857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87CDC6" w14:textId="5857D4B4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DF94C" w14:textId="43053C59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81D510" w14:textId="147E53EC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7BBB4" w14:textId="663F390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8A9A7" w14:textId="64AC91A1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70B9E" w:rsidRPr="00D96246" w14:paraId="6FB8199F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7F011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315C40" w14:textId="1A8A6103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CACD5" w14:textId="4396AEEA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6F6051" w14:textId="3A2CF57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EBD7F" w14:textId="32D9E97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88235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0B9E" w:rsidRPr="00D96246" w14:paraId="08621562" w14:textId="77777777" w:rsidTr="00070B9E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BD7F6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589AC3" w14:textId="21F6D12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5ECA1" w14:textId="06EDFD56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C3A265" w14:textId="28763AD8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9E896" w14:textId="01622E12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CB1EA" w14:textId="1ABEEF2F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070B9E" w:rsidRPr="00D96246" w14:paraId="2A0278E1" w14:textId="77777777" w:rsidTr="00070B9E">
        <w:trPr>
          <w:trHeight w:val="301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DB0CFF" w14:textId="77777777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_str_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8E558D" w14:textId="2869DE1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74BD92" w14:textId="022C4F3D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99381E" w14:textId="0C2B3BAE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0ACBF1" w14:textId="354FC79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3E9C65" w14:textId="49F60730" w:rsidR="00070B9E" w:rsidRPr="00D96246" w:rsidRDefault="00070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171E27D0" w14:textId="77777777" w:rsidR="00FE3949" w:rsidRPr="00D96246" w:rsidRDefault="00070B9E" w:rsidP="00FE39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N = Narcissism; </w:t>
      </w:r>
      <w:r w:rsidR="00FE3949"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gen = generic framing; fam = family </w:t>
      </w:r>
      <w:proofErr w:type="gramStart"/>
      <w:r w:rsidR="00FE3949" w:rsidRPr="00D96246">
        <w:rPr>
          <w:rFonts w:ascii="Times New Roman" w:hAnsi="Times New Roman" w:cs="Times New Roman"/>
          <w:sz w:val="24"/>
          <w:szCs w:val="24"/>
          <w:lang w:val="en-GB"/>
        </w:rPr>
        <w:t>contextualization;</w:t>
      </w:r>
      <w:proofErr w:type="gramEnd"/>
      <w:r w:rsidR="00FE3949"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DADE0DD" w14:textId="2E192E9E" w:rsidR="00070B9E" w:rsidRPr="00D96246" w:rsidRDefault="00FE3949" w:rsidP="00FE39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96246">
        <w:rPr>
          <w:rFonts w:ascii="Times New Roman" w:hAnsi="Times New Roman" w:cs="Times New Roman"/>
          <w:sz w:val="24"/>
          <w:szCs w:val="24"/>
          <w:lang w:val="en-GB"/>
        </w:rPr>
        <w:t>fr</w:t>
      </w:r>
      <w:proofErr w:type="spell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gramStart"/>
      <w:r w:rsidRPr="00D96246">
        <w:rPr>
          <w:rFonts w:ascii="Times New Roman" w:hAnsi="Times New Roman" w:cs="Times New Roman"/>
          <w:sz w:val="24"/>
          <w:szCs w:val="24"/>
          <w:lang w:val="en-GB"/>
        </w:rPr>
        <w:t>friends</w:t>
      </w:r>
      <w:proofErr w:type="gram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contextualization; work = work contextualization; str = strangers contextualization</w:t>
      </w:r>
    </w:p>
    <w:p w14:paraId="50CFA140" w14:textId="21D3FD00" w:rsidR="00DD070F" w:rsidRPr="00D96246" w:rsidRDefault="00DD07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bookmarkEnd w:id="0"/>
    <w:p w14:paraId="55413086" w14:textId="77777777" w:rsidR="002D0BF4" w:rsidRPr="00D96246" w:rsidRDefault="002D0BF4" w:rsidP="00E22271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sectPr w:rsidR="002D0BF4" w:rsidRPr="00D96246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710"/>
        <w:tblW w:w="12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040"/>
        <w:gridCol w:w="1400"/>
        <w:gridCol w:w="1180"/>
        <w:gridCol w:w="1180"/>
        <w:gridCol w:w="1180"/>
        <w:gridCol w:w="1180"/>
        <w:gridCol w:w="1180"/>
      </w:tblGrid>
      <w:tr w:rsidR="002D0BF4" w:rsidRPr="00D96246" w14:paraId="4B3B9F31" w14:textId="77777777" w:rsidTr="002D0BF4">
        <w:trPr>
          <w:trHeight w:val="660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FBA62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 </w:t>
            </w:r>
          </w:p>
        </w:tc>
        <w:tc>
          <w:tcPr>
            <w:tcW w:w="4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342B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250C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χ²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0584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66FB8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χ²-</w:t>
            </w: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br/>
              <w:t xml:space="preserve">p </w:t>
            </w:r>
            <w:proofErr w:type="spellStart"/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CCB9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FI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97D3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MSEA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191F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RMR</w:t>
            </w:r>
          </w:p>
        </w:tc>
      </w:tr>
      <w:tr w:rsidR="002D0BF4" w:rsidRPr="00D96246" w14:paraId="0581A4EB" w14:textId="77777777" w:rsidTr="002D0BF4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6F65D" w14:textId="29E92A3E" w:rsidR="002D0BF4" w:rsidRPr="00D96246" w:rsidRDefault="002D0BF4" w:rsidP="00A7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s 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2647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chiavellianism + all context fact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920" w14:textId="0DE05836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.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777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E13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E3AF" w14:textId="409F540B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FD0" w14:textId="6EBD09FC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418" w14:textId="4A186E89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F36D41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BF4" w:rsidRPr="00D96246" w14:paraId="1AAAD1F3" w14:textId="77777777" w:rsidTr="002D0BF4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087B0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4D3D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rcissism + all context fact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959" w14:textId="2D61CA5C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.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5D7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246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0C0" w14:textId="209BB81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9DDD" w14:textId="6B6776BD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1881" w14:textId="5B3225FB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2D0BF4" w:rsidRPr="00D96246" w14:paraId="64739AE0" w14:textId="77777777" w:rsidTr="002D0BF4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51CE3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2007D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sychopathy + all context facto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94F3" w14:textId="6E2B1EC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.6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0A71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15490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E50A" w14:textId="2EF4226E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8A79" w14:textId="3563B85A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15A2" w14:textId="2D359F7B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2D0BF4" w:rsidRPr="00D96246" w14:paraId="1037CC20" w14:textId="77777777" w:rsidTr="002D0BF4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977F7" w14:textId="710642C5" w:rsidR="002D0BF4" w:rsidRPr="00D96246" w:rsidRDefault="002D0BF4" w:rsidP="00A7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s 2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0A7D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family context fact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307" w14:textId="65402E8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.7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E10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EB4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10F" w14:textId="481D5E70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450E" w14:textId="4CB15322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44D" w14:textId="291D3D7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2D0BF4" w:rsidRPr="00D96246" w14:paraId="59859B13" w14:textId="77777777" w:rsidTr="002D0BF4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EAC69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083F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friends context fact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307" w14:textId="72D25EDC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1F3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B2A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0376" w14:textId="4AC1B093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176" w14:textId="3CAC832E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F5C7" w14:textId="18E952C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F36D41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BF4" w:rsidRPr="00D96246" w14:paraId="5D3A8FB4" w14:textId="77777777" w:rsidTr="002D0BF4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B0230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E6EB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work context fact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C66" w14:textId="61C855C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588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3908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AB58" w14:textId="14905F72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4BA" w14:textId="1AB0C4D0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187" w14:textId="30EC1D68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2D0BF4" w:rsidRPr="00D96246" w14:paraId="2BA9059E" w14:textId="77777777" w:rsidTr="002D0BF4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7C94E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71CF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strangers context factor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B5B7" w14:textId="4573C721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0B11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76FF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FD29" w14:textId="43EF1AFE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F6B9" w14:textId="08B394F9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CF1B" w14:textId="412A49CD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2D0BF4" w:rsidRPr="00D96246" w14:paraId="53DF0CFA" w14:textId="77777777" w:rsidTr="002D0BF4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4AD4" w14:textId="77777777" w:rsidR="002D0BF4" w:rsidRPr="00D96246" w:rsidRDefault="002D0BF4" w:rsidP="00A7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 2b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864FC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family and friends context factors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D358" w14:textId="1B9CF9F3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3.6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887F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4C74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A939" w14:textId="4CC9A6C3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DA8F" w14:textId="4CAB12F9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542D" w14:textId="5BA153D9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D0BF4" w:rsidRPr="00D96246" w14:paraId="7DF6B682" w14:textId="77777777" w:rsidTr="002D0BF4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A95D" w14:textId="77777777" w:rsidR="002D0BF4" w:rsidRPr="00D96246" w:rsidRDefault="002D0BF4" w:rsidP="00A7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 2c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B26C1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family, friends, and work context factors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AF61" w14:textId="702DA08A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9.3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DA0E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1F4E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D378" w14:textId="01AA466D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7E28" w14:textId="3244499A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9D06" w14:textId="21D58F5B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F36D41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BF4" w:rsidRPr="00D96246" w14:paraId="680297C4" w14:textId="77777777" w:rsidTr="002D0BF4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966E" w14:textId="77777777" w:rsidR="002D0BF4" w:rsidRPr="00D96246" w:rsidRDefault="002D0BF4" w:rsidP="00A73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 2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CBE7E2" w14:textId="77777777" w:rsidR="002D0BF4" w:rsidRPr="00D96246" w:rsidRDefault="002D0BF4" w:rsidP="002D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rk Triad + all context factors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8E8F" w14:textId="2174AFFE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2.9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EC66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E6D6" w14:textId="77777777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7B28" w14:textId="227A13D4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7817" w14:textId="21ED25F3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F36D41"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B391" w14:textId="3A851809" w:rsidR="002D0BF4" w:rsidRPr="00D96246" w:rsidRDefault="002D0BF4" w:rsidP="002D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962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</w:tbl>
    <w:p w14:paraId="62E6BF49" w14:textId="6D49ECAC" w:rsidR="002D0BF4" w:rsidRPr="00D96246" w:rsidRDefault="006D3BEF" w:rsidP="006003E6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6" w:name="_Toc139192188"/>
      <w:r>
        <w:rPr>
          <w:rFonts w:cs="Times New Roman"/>
          <w:sz w:val="24"/>
          <w:szCs w:val="24"/>
          <w:lang w:val="en-GB"/>
        </w:rPr>
        <w:t xml:space="preserve">Main Study – </w:t>
      </w:r>
      <w:r w:rsidR="002D0BF4" w:rsidRPr="00D96246">
        <w:rPr>
          <w:rFonts w:cs="Times New Roman"/>
          <w:sz w:val="24"/>
          <w:szCs w:val="24"/>
          <w:lang w:val="en-GB"/>
        </w:rPr>
        <w:t>Sensitivity Analys</w:t>
      </w:r>
      <w:r>
        <w:rPr>
          <w:rFonts w:cs="Times New Roman"/>
          <w:sz w:val="24"/>
          <w:szCs w:val="24"/>
          <w:lang w:val="en-GB"/>
        </w:rPr>
        <w:t>es</w:t>
      </w:r>
      <w:bookmarkEnd w:id="6"/>
    </w:p>
    <w:p w14:paraId="73AD857B" w14:textId="77777777" w:rsidR="002D0BF4" w:rsidRPr="00D96246" w:rsidRDefault="002D0BF4" w:rsidP="002D0BF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2A6CD16" w14:textId="1E79B313" w:rsidR="002D0BF4" w:rsidRPr="00D96246" w:rsidRDefault="002D0BF4" w:rsidP="002D0BF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odel fit statistics after re-estimating </w:t>
      </w:r>
      <w:r w:rsidR="00464C95"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latent variable models</w:t>
      </w: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th the sensitivity dataset (n = 881)</w:t>
      </w:r>
    </w:p>
    <w:p w14:paraId="3DD7A357" w14:textId="14A2065E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DAFBBF" w14:textId="39F89FAF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12D97D" w14:textId="782E4CE0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481D9F" w14:textId="20A51423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023F1B" w14:textId="093BD816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DD7F69" w14:textId="676DBA8E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9ACA80" w14:textId="08578671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CD4CEF" w14:textId="7F0D22EB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01971E" w14:textId="760F3C93" w:rsidR="00464C95" w:rsidRPr="00D96246" w:rsidRDefault="00464C95" w:rsidP="00464C9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93DC12" w14:textId="606E845D" w:rsidR="00464C95" w:rsidRPr="00D96246" w:rsidRDefault="00464C95" w:rsidP="00464C9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AD8DE39" w14:textId="3CD1DC8A" w:rsidR="00464C95" w:rsidRPr="00D96246" w:rsidRDefault="00464C95" w:rsidP="00464C9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61A37EE" w14:textId="72B6FBDD" w:rsidR="00464C95" w:rsidRPr="00D96246" w:rsidRDefault="00464C95" w:rsidP="008E26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. Solution based on Maximum Likelihood Robust estimator (MLR); χ² = chi-square test statistic; </w:t>
      </w:r>
      <w:proofErr w:type="spellStart"/>
      <w:r w:rsidRPr="00D96246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= degrees of freedom; CFI = Comparative Fit Index; RMSEA = Root Mean Square Error of Approximation; SRMR = Standardized Root Mean Square Residual; * Narcissism indicator 3 excluded.</w:t>
      </w:r>
    </w:p>
    <w:p w14:paraId="70E93B34" w14:textId="77777777" w:rsidR="008E26A4" w:rsidRPr="00D96246" w:rsidRDefault="008E26A4" w:rsidP="008E26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1E4833" w14:textId="77777777" w:rsidR="00D96246" w:rsidRPr="00D96246" w:rsidRDefault="00464C95" w:rsidP="008E26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D96246" w:rsidRPr="00D96246" w:rsidSect="008E26A4">
          <w:pgSz w:w="16838" w:h="11906" w:orient="landscape"/>
          <w:pgMar w:top="1417" w:right="1417" w:bottom="1135" w:left="1134" w:header="708" w:footer="708" w:gutter="0"/>
          <w:cols w:space="708"/>
          <w:docGrid w:linePitch="360"/>
        </w:sectPr>
      </w:pP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The maximum absolute difference between the loadings of the </w:t>
      </w:r>
      <w:proofErr w:type="gramStart"/>
      <w:r w:rsidRPr="00D96246">
        <w:rPr>
          <w:rFonts w:ascii="Times New Roman" w:hAnsi="Times New Roman" w:cs="Times New Roman"/>
          <w:sz w:val="24"/>
          <w:szCs w:val="24"/>
          <w:lang w:val="en-GB"/>
        </w:rPr>
        <w:t>completers</w:t>
      </w:r>
      <w:proofErr w:type="gram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dataset and the sensitivity dataset as estimated by the final </w:t>
      </w:r>
      <w:r w:rsidR="008E26A4" w:rsidRPr="00D96246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odel 2d was .02. The maximum absolute difference between the latent correlations of the </w:t>
      </w:r>
      <w:proofErr w:type="gramStart"/>
      <w:r w:rsidRPr="00D96246">
        <w:rPr>
          <w:rFonts w:ascii="Times New Roman" w:hAnsi="Times New Roman" w:cs="Times New Roman"/>
          <w:sz w:val="24"/>
          <w:szCs w:val="24"/>
          <w:lang w:val="en-GB"/>
        </w:rPr>
        <w:t>completers</w:t>
      </w:r>
      <w:proofErr w:type="gram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dataset and the sensitivity dataset as estimated </w:t>
      </w:r>
      <w:r w:rsidR="008E26A4" w:rsidRPr="00D96246">
        <w:rPr>
          <w:rFonts w:ascii="Times New Roman" w:hAnsi="Times New Roman" w:cs="Times New Roman"/>
          <w:sz w:val="24"/>
          <w:szCs w:val="24"/>
          <w:lang w:val="en-GB"/>
        </w:rPr>
        <w:t>by the final Model 2d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 was .0</w:t>
      </w:r>
      <w:r w:rsidR="00D8735E" w:rsidRPr="00D9624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94EC12A" w14:textId="670F29F9" w:rsidR="00867F0B" w:rsidRDefault="00867F0B" w:rsidP="002659DF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7" w:name="_Toc139192189"/>
      <w:r>
        <w:rPr>
          <w:rFonts w:cs="Times New Roman"/>
          <w:sz w:val="24"/>
          <w:szCs w:val="24"/>
          <w:lang w:val="en-GB"/>
        </w:rPr>
        <w:lastRenderedPageBreak/>
        <w:t xml:space="preserve">Ancillary Analyses – </w:t>
      </w:r>
      <w:r w:rsidR="009F743A">
        <w:rPr>
          <w:rFonts w:cs="Times New Roman"/>
          <w:sz w:val="24"/>
          <w:szCs w:val="24"/>
          <w:lang w:val="en-GB"/>
        </w:rPr>
        <w:t>Methodology and Results</w:t>
      </w:r>
      <w:bookmarkEnd w:id="7"/>
    </w:p>
    <w:p w14:paraId="5AC34D54" w14:textId="77777777" w:rsidR="00867F0B" w:rsidRDefault="00867F0B" w:rsidP="00867F0B">
      <w:pPr>
        <w:pStyle w:val="berschrift1"/>
        <w:rPr>
          <w:rFonts w:cs="Times New Roman"/>
          <w:sz w:val="24"/>
          <w:szCs w:val="24"/>
          <w:lang w:val="en-GB"/>
        </w:rPr>
      </w:pPr>
    </w:p>
    <w:p w14:paraId="117A8395" w14:textId="05B2C2AB" w:rsidR="00867F0B" w:rsidRDefault="00867F0B" w:rsidP="00867F0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outlined in the main manuscript, we correlated the generic and contextualized mean scores and compared the correlations against each other. Then, for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each generic DT </w:t>
      </w:r>
      <w:r>
        <w:rPr>
          <w:rFonts w:ascii="Times New Roman" w:hAnsi="Times New Roman" w:cs="Times New Roman"/>
          <w:sz w:val="24"/>
          <w:szCs w:val="24"/>
          <w:lang w:val="en-GB"/>
        </w:rPr>
        <w:t>score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, six tests for differences between paired correlations using the R package </w:t>
      </w:r>
      <w:r w:rsidRPr="008A50E1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>psych</w:t>
      </w:r>
      <w:r w:rsidRPr="008A50E1">
        <w:rPr>
          <w:rFonts w:ascii="Times New Roman" w:hAnsi="Times New Roman" w:cs="Times New Roman"/>
          <w:sz w:val="24"/>
          <w:szCs w:val="24"/>
          <w:lang w:val="en-GB"/>
        </w:rPr>
        <w:t>"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were conducted (</w:t>
      </w:r>
      <w:proofErr w:type="spellStart"/>
      <w:r w:rsidRPr="00F424C4">
        <w:rPr>
          <w:rFonts w:ascii="Times New Roman" w:hAnsi="Times New Roman" w:cs="Times New Roman"/>
          <w:sz w:val="24"/>
          <w:szCs w:val="24"/>
          <w:lang w:val="en-GB"/>
        </w:rPr>
        <w:t>Revelle</w:t>
      </w:r>
      <w:proofErr w:type="spellEnd"/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, 2008, e.g., for Machiavellianism: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>oes the generic-family corre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>differ from the generic-</w:t>
      </w:r>
      <w:r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correlation?). An adjusted alpha of 0.05/6 = .0083 (six tests per trait) accounted for multiple tes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abin &amp; Mitchell, 2000)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. These tests investigate if the </w:t>
      </w:r>
      <w:r>
        <w:rPr>
          <w:rFonts w:ascii="Times New Roman" w:hAnsi="Times New Roman" w:cs="Times New Roman"/>
          <w:sz w:val="24"/>
          <w:szCs w:val="24"/>
          <w:lang w:val="en-GB"/>
        </w:rPr>
        <w:t>correlations between the generic and the contextualized scores</w:t>
      </w:r>
      <w:r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differ significantly from each other within a particular DT trait (i.e., hidden contextual framings can be differentiated within a DT trait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416AC78" w14:textId="39ACC511" w:rsidR="00867F0B" w:rsidRDefault="000932C7" w:rsidP="00867F0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ection 6 </w:t>
      </w:r>
      <w:r w:rsidR="003F7D56">
        <w:rPr>
          <w:rFonts w:ascii="Times New Roman" w:hAnsi="Times New Roman" w:cs="Times New Roman"/>
          <w:sz w:val="24"/>
          <w:szCs w:val="24"/>
          <w:lang w:val="en-GB"/>
        </w:rPr>
        <w:t xml:space="preserve">of the supplemental materials 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summarizes descriptive statistics, reliability estimates, and intercorrelations of DT scale scores. The grey cells in </w:t>
      </w:r>
      <w:r>
        <w:rPr>
          <w:rFonts w:ascii="Times New Roman" w:hAnsi="Times New Roman" w:cs="Times New Roman"/>
          <w:sz w:val="24"/>
          <w:szCs w:val="24"/>
          <w:lang w:val="en-GB"/>
        </w:rPr>
        <w:t>Section 6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highlight the correlations between each generic DT scale score and the contextualized version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ction 7 </w:t>
      </w:r>
      <w:r w:rsidR="003F7D56">
        <w:rPr>
          <w:rFonts w:ascii="Times New Roman" w:hAnsi="Times New Roman" w:cs="Times New Roman"/>
          <w:sz w:val="24"/>
          <w:szCs w:val="24"/>
          <w:lang w:val="en-GB"/>
        </w:rPr>
        <w:t xml:space="preserve">of the supplemental materials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hows the 99.17% CIs around the point estimates for the correlation differences.</w:t>
      </w:r>
      <w:r w:rsidR="00867F0B"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From the total of 18 tests of correlational differences (six per tra</w:t>
      </w:r>
      <w:r w:rsidR="00867F0B" w:rsidRPr="00747346">
        <w:rPr>
          <w:rFonts w:ascii="Times New Roman" w:hAnsi="Times New Roman" w:cs="Times New Roman"/>
          <w:sz w:val="24"/>
          <w:szCs w:val="24"/>
          <w:lang w:val="en-GB"/>
        </w:rPr>
        <w:t>it), 15</w:t>
      </w:r>
      <w:r w:rsidR="00867F0B"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were significant (</w:t>
      </w:r>
      <w:r w:rsidR="00867F0B" w:rsidRPr="00747346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867F0B" w:rsidRPr="00F424C4">
        <w:rPr>
          <w:rFonts w:ascii="Times New Roman" w:hAnsi="Times New Roman" w:cs="Times New Roman"/>
          <w:sz w:val="24"/>
          <w:szCs w:val="24"/>
          <w:lang w:val="en-GB"/>
        </w:rPr>
        <w:t xml:space="preserve"> &lt; .0083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67F0B" w:rsidRPr="00747346">
        <w:rPr>
          <w:rFonts w:ascii="Times New Roman" w:hAnsi="Times New Roman" w:cs="Times New Roman"/>
          <w:sz w:val="24"/>
          <w:szCs w:val="24"/>
          <w:lang w:val="en-GB"/>
        </w:rPr>
        <w:t>5 tests for Machiavellianism, 4 tests for narcissism,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and 6 tests for psychopathy</w:t>
      </w:r>
      <w:r w:rsidR="00867F0B" w:rsidRPr="00F424C4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The significant correlation differences were small in magnitude ranging from </w:t>
      </w:r>
      <w:proofErr w:type="spellStart"/>
      <w:r w:rsidR="00867F0B" w:rsidRPr="00AB2B00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867F0B" w:rsidRPr="00AB2B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iff</w:t>
      </w:r>
      <w:proofErr w:type="spellEnd"/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867F0B" w:rsidRPr="00526219">
        <w:rPr>
          <w:rFonts w:ascii="Times New Roman" w:hAnsi="Times New Roman" w:cs="Times New Roman"/>
          <w:sz w:val="24"/>
          <w:szCs w:val="24"/>
          <w:lang w:val="en-GB"/>
        </w:rPr>
        <w:t>|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.05</w:t>
      </w:r>
      <w:r w:rsidR="00867F0B" w:rsidRPr="00526219">
        <w:rPr>
          <w:rFonts w:ascii="Times New Roman" w:hAnsi="Times New Roman" w:cs="Times New Roman"/>
          <w:sz w:val="24"/>
          <w:szCs w:val="24"/>
          <w:lang w:val="en-GB"/>
        </w:rPr>
        <w:t>|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867F0B" w:rsidRPr="00526219">
        <w:rPr>
          <w:rFonts w:ascii="Times New Roman" w:hAnsi="Times New Roman" w:cs="Times New Roman"/>
          <w:sz w:val="24"/>
          <w:szCs w:val="24"/>
          <w:lang w:val="en-GB"/>
        </w:rPr>
        <w:t>|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.19</w:t>
      </w:r>
      <w:r w:rsidR="00867F0B" w:rsidRPr="00526219">
        <w:rPr>
          <w:rFonts w:ascii="Times New Roman" w:hAnsi="Times New Roman" w:cs="Times New Roman"/>
          <w:sz w:val="24"/>
          <w:szCs w:val="24"/>
          <w:lang w:val="en-GB"/>
        </w:rPr>
        <w:t>|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="00867F0B" w:rsidRPr="00062F2A">
        <w:rPr>
          <w:rFonts w:ascii="Times New Roman" w:hAnsi="Times New Roman" w:cs="Times New Roman"/>
          <w:sz w:val="24"/>
          <w:szCs w:val="24"/>
          <w:lang w:val="en-GB"/>
        </w:rPr>
        <w:t>he family contextualized version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67F0B" w:rsidRPr="00062F2A">
        <w:rPr>
          <w:rFonts w:ascii="Times New Roman" w:hAnsi="Times New Roman" w:cs="Times New Roman"/>
          <w:sz w:val="24"/>
          <w:szCs w:val="24"/>
          <w:lang w:val="en-GB"/>
        </w:rPr>
        <w:t xml:space="preserve"> showed the descriptively lowest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67F0B" w:rsidRPr="00D95BB1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= .55-.65), and </w:t>
      </w:r>
      <w:r w:rsidR="00867F0B" w:rsidRPr="00062F2A">
        <w:rPr>
          <w:rFonts w:ascii="Times New Roman" w:hAnsi="Times New Roman" w:cs="Times New Roman"/>
          <w:sz w:val="24"/>
          <w:szCs w:val="24"/>
          <w:lang w:val="en-GB"/>
        </w:rPr>
        <w:t xml:space="preserve">the work contextualized version the descriptively 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>largest</w:t>
      </w:r>
      <w:r w:rsidR="00867F0B" w:rsidRPr="00062F2A">
        <w:rPr>
          <w:rFonts w:ascii="Times New Roman" w:hAnsi="Times New Roman" w:cs="Times New Roman"/>
          <w:sz w:val="24"/>
          <w:szCs w:val="24"/>
          <w:lang w:val="en-GB"/>
        </w:rPr>
        <w:t xml:space="preserve"> correlation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67F0B" w:rsidRPr="00D95BB1">
        <w:rPr>
          <w:rFonts w:ascii="Times New Roman" w:hAnsi="Times New Roman" w:cs="Times New Roman"/>
          <w:i/>
          <w:iCs/>
          <w:sz w:val="24"/>
          <w:szCs w:val="24"/>
          <w:lang w:val="en-GB"/>
        </w:rPr>
        <w:t>r</w:t>
      </w:r>
      <w:r w:rsidR="00867F0B">
        <w:rPr>
          <w:rFonts w:ascii="Times New Roman" w:hAnsi="Times New Roman" w:cs="Times New Roman"/>
          <w:sz w:val="24"/>
          <w:szCs w:val="24"/>
          <w:lang w:val="en-GB"/>
        </w:rPr>
        <w:t xml:space="preserve"> = .74-.77) with the generic versio</w:t>
      </w:r>
      <w:r w:rsidR="00867F0B" w:rsidRPr="00CD60B5">
        <w:rPr>
          <w:rFonts w:ascii="Times New Roman" w:hAnsi="Times New Roman" w:cs="Times New Roman"/>
          <w:sz w:val="24"/>
          <w:szCs w:val="24"/>
          <w:lang w:val="en-GB"/>
        </w:rPr>
        <w:t>n.</w:t>
      </w:r>
    </w:p>
    <w:p w14:paraId="4DF394B6" w14:textId="77777777" w:rsidR="009F743A" w:rsidRDefault="009F743A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 w:type="page"/>
      </w:r>
    </w:p>
    <w:p w14:paraId="25CB42C4" w14:textId="69629D8A" w:rsidR="009F743A" w:rsidRDefault="00510FFB" w:rsidP="009F743A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8" w:name="_Toc139192190"/>
      <w:r>
        <w:rPr>
          <w:rFonts w:cs="Times New Roman"/>
          <w:sz w:val="24"/>
          <w:szCs w:val="24"/>
          <w:lang w:val="en-GB"/>
        </w:rPr>
        <w:lastRenderedPageBreak/>
        <w:t xml:space="preserve">Ancillary Analyses – </w:t>
      </w:r>
      <w:proofErr w:type="spellStart"/>
      <w:r w:rsidR="009F743A">
        <w:rPr>
          <w:rFonts w:cs="Times New Roman"/>
          <w:sz w:val="24"/>
          <w:szCs w:val="24"/>
          <w:lang w:val="en-GB"/>
        </w:rPr>
        <w:t>D</w:t>
      </w:r>
      <w:r w:rsidR="009F743A" w:rsidRPr="009F743A">
        <w:rPr>
          <w:rFonts w:cs="Times New Roman"/>
          <w:sz w:val="24"/>
          <w:szCs w:val="24"/>
          <w:lang w:val="en-GB"/>
        </w:rPr>
        <w:t>escriptive</w:t>
      </w:r>
      <w:r w:rsidR="009F4817">
        <w:rPr>
          <w:rFonts w:cs="Times New Roman"/>
          <w:sz w:val="24"/>
          <w:szCs w:val="24"/>
          <w:lang w:val="en-GB"/>
        </w:rPr>
        <w:t>s</w:t>
      </w:r>
      <w:proofErr w:type="spellEnd"/>
      <w:r w:rsidR="009F743A" w:rsidRPr="009F743A">
        <w:rPr>
          <w:rFonts w:cs="Times New Roman"/>
          <w:sz w:val="24"/>
          <w:szCs w:val="24"/>
          <w:lang w:val="en-GB"/>
        </w:rPr>
        <w:t xml:space="preserve">, </w:t>
      </w:r>
      <w:r w:rsidR="009F743A">
        <w:rPr>
          <w:rFonts w:cs="Times New Roman"/>
          <w:sz w:val="24"/>
          <w:szCs w:val="24"/>
          <w:lang w:val="en-GB"/>
        </w:rPr>
        <w:t>R</w:t>
      </w:r>
      <w:r w:rsidR="009F743A" w:rsidRPr="009F743A">
        <w:rPr>
          <w:rFonts w:cs="Times New Roman"/>
          <w:sz w:val="24"/>
          <w:szCs w:val="24"/>
          <w:lang w:val="en-GB"/>
        </w:rPr>
        <w:t xml:space="preserve">eliability </w:t>
      </w:r>
      <w:r w:rsidR="009F743A">
        <w:rPr>
          <w:rFonts w:cs="Times New Roman"/>
          <w:sz w:val="24"/>
          <w:szCs w:val="24"/>
          <w:lang w:val="en-GB"/>
        </w:rPr>
        <w:t>E</w:t>
      </w:r>
      <w:r w:rsidR="009F743A" w:rsidRPr="009F743A">
        <w:rPr>
          <w:rFonts w:cs="Times New Roman"/>
          <w:sz w:val="24"/>
          <w:szCs w:val="24"/>
          <w:lang w:val="en-GB"/>
        </w:rPr>
        <w:t xml:space="preserve">stimates, and </w:t>
      </w:r>
      <w:r w:rsidR="009F743A">
        <w:rPr>
          <w:rFonts w:cs="Times New Roman"/>
          <w:sz w:val="24"/>
          <w:szCs w:val="24"/>
          <w:lang w:val="en-GB"/>
        </w:rPr>
        <w:t>I</w:t>
      </w:r>
      <w:r w:rsidR="009F743A" w:rsidRPr="009F743A">
        <w:rPr>
          <w:rFonts w:cs="Times New Roman"/>
          <w:sz w:val="24"/>
          <w:szCs w:val="24"/>
          <w:lang w:val="en-GB"/>
        </w:rPr>
        <w:t>ntercorrelations</w:t>
      </w:r>
      <w:bookmarkEnd w:id="8"/>
    </w:p>
    <w:p w14:paraId="6B63C654" w14:textId="77777777" w:rsidR="00F3180F" w:rsidRDefault="00F3180F" w:rsidP="00867F0B">
      <w:pPr>
        <w:pStyle w:val="berschrift1"/>
        <w:rPr>
          <w:rFonts w:cs="Times New Roman"/>
          <w:sz w:val="24"/>
          <w:szCs w:val="24"/>
          <w:lang w:val="en-GB"/>
        </w:rPr>
      </w:pPr>
    </w:p>
    <w:p w14:paraId="6F798F6C" w14:textId="77777777" w:rsidR="00F3180F" w:rsidRPr="00894FB0" w:rsidRDefault="00F3180F" w:rsidP="00F318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94FB0">
        <w:rPr>
          <w:rFonts w:ascii="Times New Roman" w:hAnsi="Times New Roman" w:cs="Times New Roman"/>
          <w:i/>
          <w:sz w:val="24"/>
          <w:szCs w:val="24"/>
          <w:lang w:val="en-GB"/>
        </w:rPr>
        <w:t>Descriptive statistic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</w:t>
      </w:r>
      <w:r w:rsidRPr="00894F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eliability estimates </w:t>
      </w:r>
    </w:p>
    <w:tbl>
      <w:tblPr>
        <w:tblW w:w="10348" w:type="dxa"/>
        <w:tblInd w:w="-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1140"/>
        <w:gridCol w:w="585"/>
        <w:gridCol w:w="628"/>
        <w:gridCol w:w="195"/>
        <w:gridCol w:w="1440"/>
        <w:gridCol w:w="1418"/>
        <w:gridCol w:w="1417"/>
        <w:gridCol w:w="1418"/>
        <w:gridCol w:w="1417"/>
      </w:tblGrid>
      <w:tr w:rsidR="00F3180F" w:rsidRPr="002C5456" w14:paraId="223B91DA" w14:textId="77777777" w:rsidTr="00174A3B">
        <w:trPr>
          <w:trHeight w:val="330"/>
        </w:trPr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7A6" w14:textId="77777777" w:rsidR="00F3180F" w:rsidRPr="0086395B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6395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70F" w14:textId="77777777" w:rsidR="00F3180F" w:rsidRPr="0086395B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6395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966D" w14:textId="77777777" w:rsidR="00F3180F" w:rsidRPr="0086395B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639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B47A" w14:textId="77777777" w:rsidR="00F3180F" w:rsidRPr="0086395B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639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A735" w14:textId="77777777" w:rsidR="00F3180F" w:rsidRPr="0086395B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639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711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4B8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anifest </w:t>
            </w: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relations</w:t>
            </w:r>
            <w:proofErr w:type="spellEnd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and </w:t>
            </w: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liability</w:t>
            </w:r>
            <w:proofErr w:type="spellEnd"/>
          </w:p>
        </w:tc>
      </w:tr>
      <w:tr w:rsidR="00F3180F" w:rsidRPr="002C5456" w14:paraId="6496D5CD" w14:textId="77777777" w:rsidTr="00174A3B">
        <w:trPr>
          <w:trHeight w:val="315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0BD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56E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B86B4" w14:textId="77777777" w:rsidR="00F3180F" w:rsidRPr="002805B4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</w:pPr>
            <w:r w:rsidRPr="00280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B765D" w14:textId="77777777" w:rsidR="00F3180F" w:rsidRPr="002805B4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</w:pPr>
            <w:r w:rsidRPr="002805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de-DE"/>
              </w:rPr>
              <w:t>S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B8D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992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4C3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3FA4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ien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65C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C73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ngers</w:t>
            </w:r>
          </w:p>
        </w:tc>
      </w:tr>
      <w:tr w:rsidR="00F3180F" w:rsidRPr="002C5456" w14:paraId="7CAA429A" w14:textId="77777777" w:rsidTr="00174A3B">
        <w:trPr>
          <w:trHeight w:val="300"/>
        </w:trPr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5175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78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ri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C1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DB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B7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C1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68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65-.72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55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BAFC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0E7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D36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71CC9813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9F7AC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05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F6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9F6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33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D659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E8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3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0-.76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373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1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5DA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43D9744C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31620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1F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ie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07C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7A7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20F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4B057" w14:textId="77777777" w:rsidR="00F3180F" w:rsidRPr="00B20A68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0A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DF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BF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4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1-.77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414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494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515006CD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F6E57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B434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ork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C5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DB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60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8AB6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F6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B3F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31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9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6-.81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3D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3180F" w:rsidRPr="002C5456" w14:paraId="75836A91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1BE71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B1F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ng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446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A81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77C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93668" w14:textId="77777777" w:rsidR="00F3180F" w:rsidRPr="00B20A68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0A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5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0C3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C0E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C5C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C3D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12C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.77 [.75-.79])</w:t>
            </w:r>
          </w:p>
        </w:tc>
      </w:tr>
      <w:tr w:rsidR="00F3180F" w:rsidRPr="002C5456" w14:paraId="0FD4B50D" w14:textId="77777777" w:rsidTr="00174A3B">
        <w:trPr>
          <w:trHeight w:val="300"/>
        </w:trPr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C3DD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ar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B3B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ri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D71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6C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8E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6D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53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48-.58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CA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19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71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90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79BDC409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26F96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D2B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ED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E0C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217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CED92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5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C44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59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55-.63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EC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D2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FA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7A2DF336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68336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E7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ie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A9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CC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49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6A654" w14:textId="77777777" w:rsidR="00F3180F" w:rsidRPr="00B20A68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0A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8E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15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58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54-.62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032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84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797825C2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849D7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43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ork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183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6D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70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1AD5F" w14:textId="77777777" w:rsidR="00F3180F" w:rsidRPr="00B20A68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0A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6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99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CB5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2F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60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56-.64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8B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3180F" w:rsidRPr="002C5456" w14:paraId="3E9843AE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D83AF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7BF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ng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465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27E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21F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B77C7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9</w:t>
            </w:r>
            <w:r w:rsidRPr="00B20A6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872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6CD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11C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D66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59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54-.62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</w:tr>
      <w:tr w:rsidR="00F3180F" w:rsidRPr="002C5456" w14:paraId="16BB4904" w14:textId="77777777" w:rsidTr="00174A3B">
        <w:trPr>
          <w:trHeight w:val="300"/>
        </w:trPr>
        <w:tc>
          <w:tcPr>
            <w:tcW w:w="6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93E8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syc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1F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ri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82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8D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70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29F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1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68-.74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21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C92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B9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2D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245CB1D3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CCB30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B4C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mil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DC9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31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CAA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BFAA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AAC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6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3-.79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E43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143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34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2E88D157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1EC3FF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709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ie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5CF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30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92F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81886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E7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04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77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3-.80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4B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9C5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3180F" w:rsidRPr="002C5456" w14:paraId="6F65B5E6" w14:textId="77777777" w:rsidTr="00174A3B">
        <w:trPr>
          <w:trHeight w:val="300"/>
        </w:trPr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D3C7FA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5B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ork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2B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F6E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4913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01E1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1E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2072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CF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hAnsi="Times New Roman"/>
                <w:color w:val="000000"/>
                <w:lang w:eastAsia="de-DE"/>
              </w:rPr>
              <w:t>(.80</w:t>
            </w:r>
            <w:r>
              <w:rPr>
                <w:rFonts w:ascii="Times New Roman" w:hAnsi="Times New Roman"/>
                <w:color w:val="000000"/>
                <w:lang w:eastAsia="de-DE"/>
              </w:rPr>
              <w:t xml:space="preserve"> [.78-.83]</w:t>
            </w:r>
            <w:r w:rsidRPr="002C5456">
              <w:rPr>
                <w:rFonts w:ascii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A9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F3180F" w:rsidRPr="002C5456" w14:paraId="3513CB9E" w14:textId="77777777" w:rsidTr="00174A3B">
        <w:trPr>
          <w:trHeight w:val="315"/>
        </w:trPr>
        <w:tc>
          <w:tcPr>
            <w:tcW w:w="6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0024FA" w14:textId="77777777" w:rsidR="00F3180F" w:rsidRPr="002C5456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5E5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ranger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03E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9BC0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E9F1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9B08B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B737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700E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8FF8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54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F07D" w14:textId="77777777" w:rsidR="00F3180F" w:rsidRPr="002C5456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28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.81 [.7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Pr="00E928D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])</w:t>
            </w:r>
          </w:p>
        </w:tc>
      </w:tr>
    </w:tbl>
    <w:p w14:paraId="53774EEE" w14:textId="77777777" w:rsidR="00F3180F" w:rsidRDefault="00F3180F" w:rsidP="00F318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. </w:t>
      </w:r>
      <w:r w:rsidRPr="00942060">
        <w:rPr>
          <w:rFonts w:ascii="Times New Roman" w:hAnsi="Times New Roman" w:cs="Times New Roman"/>
          <w:sz w:val="24"/>
          <w:szCs w:val="24"/>
          <w:lang w:val="en-GB"/>
        </w:rPr>
        <w:t xml:space="preserve">Coefficient omega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42060">
        <w:rPr>
          <w:rFonts w:ascii="Times New Roman" w:hAnsi="Times New Roman" w:cs="Times New Roman"/>
          <w:sz w:val="24"/>
          <w:szCs w:val="24"/>
          <w:lang w:val="en-GB"/>
        </w:rPr>
        <w:t>see Dunn et al., 201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presented in</w:t>
      </w:r>
      <w:r w:rsidRPr="000B31A8">
        <w:rPr>
          <w:rFonts w:ascii="Times New Roman" w:hAnsi="Times New Roman" w:cs="Times New Roman"/>
          <w:sz w:val="24"/>
          <w:szCs w:val="24"/>
          <w:lang w:val="en-GB"/>
        </w:rPr>
        <w:t xml:space="preserve"> the diag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942060">
        <w:rPr>
          <w:rFonts w:ascii="Times New Roman" w:hAnsi="Times New Roman" w:cs="Times New Roman"/>
          <w:sz w:val="24"/>
          <w:szCs w:val="24"/>
          <w:lang w:val="en-GB"/>
        </w:rPr>
        <w:t xml:space="preserve">manifest scale correlatio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fer to </w:t>
      </w:r>
      <w:r w:rsidRPr="00942060">
        <w:rPr>
          <w:rFonts w:ascii="Times New Roman" w:hAnsi="Times New Roman" w:cs="Times New Roman"/>
          <w:sz w:val="24"/>
          <w:szCs w:val="24"/>
          <w:lang w:val="en-GB"/>
        </w:rPr>
        <w:t>the generic Dark Triad traits with the</w:t>
      </w:r>
      <w:r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942060">
        <w:rPr>
          <w:rFonts w:ascii="Times New Roman" w:hAnsi="Times New Roman" w:cs="Times New Roman"/>
          <w:sz w:val="24"/>
          <w:szCs w:val="24"/>
          <w:lang w:val="en-GB"/>
        </w:rPr>
        <w:t xml:space="preserve"> contextualized vers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grey).</w:t>
      </w:r>
      <w:r w:rsidRPr="00556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231BD4D5" w14:textId="14E4B44B" w:rsidR="00F3180F" w:rsidRDefault="00F3180F" w:rsidP="00F318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6935">
        <w:rPr>
          <w:rFonts w:ascii="Times New Roman" w:hAnsi="Times New Roman" w:cs="Times New Roman"/>
          <w:sz w:val="24"/>
          <w:szCs w:val="24"/>
          <w:lang w:val="en-GB"/>
        </w:rPr>
        <w:t>Mach = Machiavellianism; Narc = Narcissism; Psych = Psychopathy; corre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exed with identical letters are not significantly different from each other (within a Dark Triad trait); [] brackets show confidence intervals based on 1,000 bootstrap draws.</w:t>
      </w:r>
    </w:p>
    <w:p w14:paraId="24E56F79" w14:textId="10F240B6" w:rsidR="00F3180F" w:rsidRDefault="00F3180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913F78" w14:textId="5BDFB79D" w:rsidR="00F3180F" w:rsidRDefault="00510FFB" w:rsidP="00F3180F">
      <w:pPr>
        <w:pStyle w:val="berschrift1"/>
        <w:numPr>
          <w:ilvl w:val="0"/>
          <w:numId w:val="2"/>
        </w:numPr>
        <w:rPr>
          <w:rFonts w:cs="Times New Roman"/>
          <w:sz w:val="24"/>
          <w:szCs w:val="24"/>
          <w:lang w:val="en-GB"/>
        </w:rPr>
      </w:pPr>
      <w:bookmarkStart w:id="9" w:name="_Toc139192191"/>
      <w:r>
        <w:rPr>
          <w:rFonts w:cs="Times New Roman"/>
          <w:sz w:val="24"/>
          <w:szCs w:val="24"/>
          <w:lang w:val="en-GB"/>
        </w:rPr>
        <w:lastRenderedPageBreak/>
        <w:t xml:space="preserve">Ancillary Analyses – </w:t>
      </w:r>
      <w:r w:rsidR="00F3180F" w:rsidRPr="00F3180F">
        <w:rPr>
          <w:rFonts w:cs="Times New Roman"/>
          <w:sz w:val="24"/>
          <w:szCs w:val="24"/>
          <w:lang w:val="en-GB"/>
        </w:rPr>
        <w:t xml:space="preserve">Confidence </w:t>
      </w:r>
      <w:r w:rsidR="00AB51D0">
        <w:rPr>
          <w:rFonts w:cs="Times New Roman"/>
          <w:sz w:val="24"/>
          <w:szCs w:val="24"/>
          <w:lang w:val="en-GB"/>
        </w:rPr>
        <w:t>I</w:t>
      </w:r>
      <w:r w:rsidR="00F3180F" w:rsidRPr="00F3180F">
        <w:rPr>
          <w:rFonts w:cs="Times New Roman"/>
          <w:sz w:val="24"/>
          <w:szCs w:val="24"/>
          <w:lang w:val="en-GB"/>
        </w:rPr>
        <w:t xml:space="preserve">ntervals </w:t>
      </w:r>
      <w:r w:rsidR="00F3180F">
        <w:rPr>
          <w:rFonts w:cs="Times New Roman"/>
          <w:sz w:val="24"/>
          <w:szCs w:val="24"/>
          <w:lang w:val="en-GB"/>
        </w:rPr>
        <w:t>(C</w:t>
      </w:r>
      <w:r w:rsidR="00F3180F" w:rsidRPr="00F3180F">
        <w:rPr>
          <w:rFonts w:cs="Times New Roman"/>
          <w:sz w:val="24"/>
          <w:szCs w:val="24"/>
          <w:lang w:val="en-GB"/>
        </w:rPr>
        <w:t xml:space="preserve">orrelation </w:t>
      </w:r>
      <w:r w:rsidR="00F3180F">
        <w:rPr>
          <w:rFonts w:cs="Times New Roman"/>
          <w:sz w:val="24"/>
          <w:szCs w:val="24"/>
          <w:lang w:val="en-GB"/>
        </w:rPr>
        <w:t>D</w:t>
      </w:r>
      <w:r w:rsidR="00F3180F" w:rsidRPr="00F3180F">
        <w:rPr>
          <w:rFonts w:cs="Times New Roman"/>
          <w:sz w:val="24"/>
          <w:szCs w:val="24"/>
          <w:lang w:val="en-GB"/>
        </w:rPr>
        <w:t>ifferences</w:t>
      </w:r>
      <w:r w:rsidR="00F3180F">
        <w:rPr>
          <w:rFonts w:cs="Times New Roman"/>
          <w:sz w:val="24"/>
          <w:szCs w:val="24"/>
          <w:lang w:val="en-GB"/>
        </w:rPr>
        <w:t>)</w:t>
      </w:r>
      <w:bookmarkEnd w:id="9"/>
    </w:p>
    <w:p w14:paraId="6F7180F2" w14:textId="77777777" w:rsidR="00F3180F" w:rsidRDefault="00F3180F" w:rsidP="00F318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27B523" w14:textId="77777777" w:rsidR="00F3180F" w:rsidRPr="005417EE" w:rsidRDefault="00F3180F" w:rsidP="00F318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5417EE">
        <w:rPr>
          <w:rFonts w:ascii="Times New Roman" w:hAnsi="Times New Roman" w:cs="Times New Roman"/>
          <w:i/>
          <w:sz w:val="24"/>
          <w:szCs w:val="24"/>
          <w:lang w:val="en-GB"/>
        </w:rPr>
        <w:t>onfidence intervals for correlation differences</w:t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582"/>
        <w:gridCol w:w="3820"/>
      </w:tblGrid>
      <w:tr w:rsidR="00F3180F" w:rsidRPr="00BC2440" w14:paraId="48FA972F" w14:textId="77777777" w:rsidTr="00174A3B">
        <w:trPr>
          <w:trHeight w:val="63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A901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T Score</w:t>
            </w:r>
          </w:p>
        </w:tc>
        <w:tc>
          <w:tcPr>
            <w:tcW w:w="4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4211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arison</w:t>
            </w:r>
            <w:proofErr w:type="spellEnd"/>
          </w:p>
        </w:tc>
        <w:tc>
          <w:tcPr>
            <w:tcW w:w="3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F3896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Point estim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[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99.17% CI for the correlation 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]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(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n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= 814)</w:t>
            </w:r>
          </w:p>
        </w:tc>
      </w:tr>
      <w:tr w:rsidR="00F3180F" w:rsidRPr="00BC2440" w14:paraId="4F6ED33E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712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4F0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2E80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F3180F" w:rsidRPr="001A3CDB" w14:paraId="66960D14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DD58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ach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616B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Friend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7A7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1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724 – -0.0496]</w:t>
            </w:r>
          </w:p>
        </w:tc>
      </w:tr>
      <w:tr w:rsidR="00F3180F" w:rsidRPr="001A3CDB" w14:paraId="2BE6AC95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A92F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3FA6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9965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9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2555 – -0.1279]</w:t>
            </w:r>
          </w:p>
        </w:tc>
      </w:tr>
      <w:tr w:rsidR="00F3180F" w:rsidRPr="001A3CDB" w14:paraId="49EE8AF0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9164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8B2F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amily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C74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0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688 – -0.0327]</w:t>
            </w:r>
          </w:p>
        </w:tc>
      </w:tr>
      <w:tr w:rsidR="00F3180F" w:rsidRPr="001A3CDB" w14:paraId="001F17FA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E922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B649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riends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EECC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08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318 – -0.0303]</w:t>
            </w:r>
          </w:p>
        </w:tc>
      </w:tr>
      <w:tr w:rsidR="00F3180F" w:rsidRPr="001A3CDB" w14:paraId="537A034D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7BB5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96D7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riends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6DED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 [-0.0467 – 0.0670]</w:t>
            </w:r>
          </w:p>
        </w:tc>
      </w:tr>
      <w:tr w:rsidR="00F3180F" w:rsidRPr="001A3CDB" w14:paraId="74EC4897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7186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DF45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Work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FBF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09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0.0410 – 0.1414]</w:t>
            </w:r>
          </w:p>
        </w:tc>
      </w:tr>
      <w:tr w:rsidR="00F3180F" w:rsidRPr="001A3CDB" w14:paraId="7A0A855F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D0A1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690F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39C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3180F" w:rsidRPr="001A3CDB" w14:paraId="0B989156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7537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arc</w:t>
            </w:r>
            <w:proofErr w:type="spellEnd"/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8171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Friend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A4F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09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389 – -0.0437]</w:t>
            </w:r>
          </w:p>
        </w:tc>
      </w:tr>
      <w:tr w:rsidR="00F3180F" w:rsidRPr="001A3CDB" w14:paraId="1EF77C2B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54CC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1E08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F91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1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622 – -0.0607]</w:t>
            </w:r>
          </w:p>
        </w:tc>
      </w:tr>
      <w:tr w:rsidR="00F3180F" w:rsidRPr="001A3CDB" w14:paraId="259A0BC8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43D5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FD6C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amily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F72B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 [-0.0982 – 0.0174]</w:t>
            </w:r>
          </w:p>
        </w:tc>
      </w:tr>
      <w:tr w:rsidR="00F3180F" w:rsidRPr="001A3CDB" w14:paraId="3C08CA3C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C55C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1BC2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riends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A4E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 [-0.0617 – 0.0210]</w:t>
            </w:r>
          </w:p>
        </w:tc>
      </w:tr>
      <w:tr w:rsidR="00F3180F" w:rsidRPr="001A3CDB" w14:paraId="54262048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269B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D4BD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riends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4A0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05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0.0022 – 0.0992]</w:t>
            </w:r>
          </w:p>
        </w:tc>
      </w:tr>
      <w:tr w:rsidR="00F3180F" w:rsidRPr="001A3CDB" w14:paraId="1DB3D08F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590D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1AF9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Work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E5E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07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0.0250 – 0.1171]</w:t>
            </w:r>
          </w:p>
        </w:tc>
      </w:tr>
      <w:tr w:rsidR="00F3180F" w:rsidRPr="001A3CDB" w14:paraId="502B41B7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D192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9CCA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78D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3180F" w:rsidRPr="001A3CDB" w14:paraId="4668265C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ECFD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sych</w:t>
            </w:r>
            <w:proofErr w:type="spellEnd"/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61C7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Friend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E26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07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276 – -0.0139]</w:t>
            </w:r>
          </w:p>
        </w:tc>
      </w:tr>
      <w:tr w:rsidR="00F3180F" w:rsidRPr="001A3CDB" w14:paraId="262F947E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6952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36B8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amily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912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7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2293 – -0.1144]</w:t>
            </w:r>
          </w:p>
        </w:tc>
      </w:tr>
      <w:tr w:rsidR="00F3180F" w:rsidRPr="001A3CDB" w14:paraId="77B4626B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6E28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B9D7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amily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79F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2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812 – -0.0613]</w:t>
            </w:r>
          </w:p>
        </w:tc>
      </w:tr>
      <w:tr w:rsidR="00F3180F" w:rsidRPr="001A3CDB" w14:paraId="7A0488FB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A3E5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804E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ric - Friends versus Generic - Work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A54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10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484 – -0.0545]</w:t>
            </w:r>
          </w:p>
        </w:tc>
      </w:tr>
      <w:tr w:rsidR="00F3180F" w:rsidRPr="001A3CDB" w14:paraId="4C291385" w14:textId="77777777" w:rsidTr="00174A3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F7C0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5040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Friends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661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0.05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-0.1010 – -0.0003]</w:t>
            </w:r>
          </w:p>
        </w:tc>
      </w:tr>
      <w:tr w:rsidR="00F3180F" w:rsidRPr="001A3CDB" w14:paraId="35B1FBAD" w14:textId="77777777" w:rsidTr="00174A3B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DEBC91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F4EC0E" w14:textId="77777777" w:rsidR="00F3180F" w:rsidRPr="005417EE" w:rsidRDefault="00F3180F" w:rsidP="0017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Work versus </w:t>
            </w:r>
            <w:proofErr w:type="spellStart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eric</w:t>
            </w:r>
            <w:proofErr w:type="spellEnd"/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- Stranger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A5B5" w14:textId="77777777" w:rsidR="00F3180F" w:rsidRPr="005417EE" w:rsidRDefault="00F3180F" w:rsidP="0017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1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0.05 </w:t>
            </w:r>
            <w:r w:rsidRPr="005417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[0.0093 – 0.0924]</w:t>
            </w:r>
          </w:p>
        </w:tc>
      </w:tr>
    </w:tbl>
    <w:p w14:paraId="0810FD68" w14:textId="77777777" w:rsidR="00F3180F" w:rsidRPr="009A533E" w:rsidRDefault="00F3180F" w:rsidP="00F318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7EE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1A3CD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Pr="009A533E">
        <w:rPr>
          <w:rFonts w:ascii="Times New Roman" w:hAnsi="Times New Roman" w:cs="Times New Roman"/>
          <w:sz w:val="24"/>
          <w:szCs w:val="24"/>
          <w:lang w:val="en-GB"/>
        </w:rPr>
        <w:t xml:space="preserve">Confidence intervals for correlation differences were calculated using the R Package </w:t>
      </w:r>
      <w:proofErr w:type="spellStart"/>
      <w:r w:rsidRPr="009A533E">
        <w:rPr>
          <w:rFonts w:ascii="Times New Roman" w:hAnsi="Times New Roman" w:cs="Times New Roman"/>
          <w:sz w:val="24"/>
          <w:szCs w:val="24"/>
          <w:lang w:val="en-GB"/>
        </w:rPr>
        <w:t>cocor</w:t>
      </w:r>
      <w:proofErr w:type="spellEnd"/>
      <w:r w:rsidRPr="009A533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9A533E">
        <w:rPr>
          <w:rFonts w:ascii="Times New Roman" w:hAnsi="Times New Roman" w:cs="Times New Roman"/>
          <w:sz w:val="24"/>
          <w:szCs w:val="24"/>
          <w:lang w:val="en-GB"/>
        </w:rPr>
        <w:t>Diedenhofen</w:t>
      </w:r>
      <w:proofErr w:type="spellEnd"/>
      <w:r w:rsidRPr="009A533E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9A533E">
        <w:rPr>
          <w:rFonts w:ascii="Times New Roman" w:hAnsi="Times New Roman" w:cs="Times New Roman"/>
          <w:sz w:val="24"/>
          <w:szCs w:val="24"/>
          <w:lang w:val="en-GB"/>
        </w:rPr>
        <w:t>Musch</w:t>
      </w:r>
      <w:proofErr w:type="spellEnd"/>
      <w:r w:rsidRPr="009A533E">
        <w:rPr>
          <w:rFonts w:ascii="Times New Roman" w:hAnsi="Times New Roman" w:cs="Times New Roman"/>
          <w:sz w:val="24"/>
          <w:szCs w:val="24"/>
          <w:lang w:val="en-GB"/>
        </w:rPr>
        <w:t xml:space="preserve">, 2015; formula based on Zou, 2007). </w:t>
      </w:r>
    </w:p>
    <w:p w14:paraId="0ED6454B" w14:textId="77777777" w:rsidR="00F3180F" w:rsidRPr="005417EE" w:rsidRDefault="00F3180F" w:rsidP="00F3180F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16935">
        <w:rPr>
          <w:rFonts w:ascii="Times New Roman" w:hAnsi="Times New Roman" w:cs="Times New Roman"/>
          <w:sz w:val="24"/>
          <w:szCs w:val="24"/>
          <w:lang w:val="en-GB"/>
        </w:rPr>
        <w:t>Mach = Machiavellianism; Narc = Narcissism; Psych = Psychopath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1A3CD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I = Confidence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i</w:t>
      </w:r>
      <w:r w:rsidRPr="001A3CDB">
        <w:rPr>
          <w:rFonts w:ascii="Times New Roman" w:hAnsi="Times New Roman" w:cs="Times New Roman"/>
          <w:iCs/>
          <w:sz w:val="24"/>
          <w:szCs w:val="24"/>
          <w:lang w:val="en-GB"/>
        </w:rPr>
        <w:t>nterval; significant differences (CI does not include zero) in bold.</w:t>
      </w:r>
    </w:p>
    <w:p w14:paraId="45A201E7" w14:textId="5D7BA487" w:rsidR="00111DAF" w:rsidRPr="00867F0B" w:rsidRDefault="00111DAF" w:rsidP="00867F0B">
      <w:pPr>
        <w:pStyle w:val="berschrift1"/>
        <w:rPr>
          <w:rFonts w:cs="Times New Roman"/>
          <w:sz w:val="24"/>
          <w:szCs w:val="24"/>
          <w:lang w:val="en-GB"/>
        </w:rPr>
      </w:pPr>
      <w:r w:rsidRPr="00867F0B">
        <w:rPr>
          <w:rFonts w:cs="Times New Roman"/>
          <w:sz w:val="24"/>
          <w:szCs w:val="24"/>
          <w:lang w:val="en-GB"/>
        </w:rPr>
        <w:br w:type="page"/>
      </w:r>
    </w:p>
    <w:p w14:paraId="19B392A1" w14:textId="2AC0E871" w:rsidR="00D96246" w:rsidRPr="00D96246" w:rsidRDefault="00D96246" w:rsidP="00D96246">
      <w:pPr>
        <w:pStyle w:val="berschrift1"/>
        <w:spacing w:before="0" w:line="480" w:lineRule="auto"/>
        <w:jc w:val="center"/>
        <w:rPr>
          <w:rFonts w:cs="Times New Roman"/>
          <w:sz w:val="24"/>
          <w:szCs w:val="24"/>
          <w:lang w:val="en-GB"/>
        </w:rPr>
      </w:pPr>
      <w:bookmarkStart w:id="10" w:name="_Toc139192192"/>
      <w:r w:rsidRPr="00D96246">
        <w:rPr>
          <w:rFonts w:cs="Times New Roman"/>
          <w:sz w:val="24"/>
          <w:szCs w:val="24"/>
          <w:lang w:val="en-GB"/>
        </w:rPr>
        <w:lastRenderedPageBreak/>
        <w:t>References</w:t>
      </w:r>
      <w:bookmarkEnd w:id="10"/>
    </w:p>
    <w:p w14:paraId="2555EE9E" w14:textId="77777777" w:rsidR="00111DAF" w:rsidRPr="00B82FA0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B82FA0">
        <w:rPr>
          <w:rFonts w:ascii="Times New Roman" w:hAnsi="Times New Roman" w:cs="Times New Roman"/>
          <w:sz w:val="24"/>
          <w:szCs w:val="24"/>
          <w:lang w:val="en-GB"/>
        </w:rPr>
        <w:t xml:space="preserve">Cabin, R. J., &amp; Mitchell, R. J. (2000). To Bonferroni or not to Bonferroni: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B82FA0">
        <w:rPr>
          <w:rFonts w:ascii="Times New Roman" w:hAnsi="Times New Roman" w:cs="Times New Roman"/>
          <w:sz w:val="24"/>
          <w:szCs w:val="24"/>
          <w:lang w:val="en-GB"/>
        </w:rPr>
        <w:t xml:space="preserve">hen and how are the questions. </w:t>
      </w:r>
      <w:r w:rsidRPr="00B82FA0">
        <w:rPr>
          <w:rFonts w:ascii="Times New Roman" w:hAnsi="Times New Roman" w:cs="Times New Roman"/>
          <w:i/>
          <w:iCs/>
          <w:sz w:val="24"/>
          <w:szCs w:val="24"/>
          <w:lang w:val="en-GB"/>
        </w:rPr>
        <w:t>Bulletin of the Ecological Society of America</w:t>
      </w:r>
      <w:r w:rsidRPr="00B82FA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82FA0">
        <w:rPr>
          <w:rFonts w:ascii="Times New Roman" w:hAnsi="Times New Roman" w:cs="Times New Roman"/>
          <w:i/>
          <w:iCs/>
          <w:sz w:val="24"/>
          <w:szCs w:val="24"/>
          <w:lang w:val="en-GB"/>
        </w:rPr>
        <w:t>81</w:t>
      </w:r>
      <w:r w:rsidRPr="00B82FA0">
        <w:rPr>
          <w:rFonts w:ascii="Times New Roman" w:hAnsi="Times New Roman" w:cs="Times New Roman"/>
          <w:sz w:val="24"/>
          <w:szCs w:val="24"/>
          <w:lang w:val="en-GB"/>
        </w:rPr>
        <w:t>(3), 246-248. http://www.jstor.org/stable/20168454</w:t>
      </w:r>
    </w:p>
    <w:p w14:paraId="29ECBFFC" w14:textId="77777777" w:rsidR="003F7D56" w:rsidRPr="002F3E38" w:rsidRDefault="003F7D56" w:rsidP="003F7D56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Hlk125931292"/>
      <w:bookmarkStart w:id="12" w:name="_Hlk125931301"/>
      <w:proofErr w:type="spellStart"/>
      <w:r w:rsidRPr="002F3E38">
        <w:rPr>
          <w:rFonts w:ascii="Times New Roman" w:hAnsi="Times New Roman" w:cs="Times New Roman"/>
          <w:sz w:val="24"/>
          <w:szCs w:val="24"/>
          <w:lang w:val="en-US"/>
        </w:rPr>
        <w:t>Diedenhofen</w:t>
      </w:r>
      <w:proofErr w:type="spellEnd"/>
      <w:r w:rsidRPr="002F3E38">
        <w:rPr>
          <w:rFonts w:ascii="Times New Roman" w:hAnsi="Times New Roman" w:cs="Times New Roman"/>
          <w:sz w:val="24"/>
          <w:szCs w:val="24"/>
          <w:lang w:val="en-US"/>
        </w:rPr>
        <w:t xml:space="preserve">, B., &amp; </w:t>
      </w:r>
      <w:proofErr w:type="spellStart"/>
      <w:r w:rsidRPr="002F3E38">
        <w:rPr>
          <w:rFonts w:ascii="Times New Roman" w:hAnsi="Times New Roman" w:cs="Times New Roman"/>
          <w:sz w:val="24"/>
          <w:szCs w:val="24"/>
          <w:lang w:val="en-US"/>
        </w:rPr>
        <w:t>Musch</w:t>
      </w:r>
      <w:proofErr w:type="spellEnd"/>
      <w:r w:rsidRPr="002F3E38">
        <w:rPr>
          <w:rFonts w:ascii="Times New Roman" w:hAnsi="Times New Roman" w:cs="Times New Roman"/>
          <w:sz w:val="24"/>
          <w:szCs w:val="24"/>
          <w:lang w:val="en-US"/>
        </w:rPr>
        <w:t xml:space="preserve">, J. (2015). </w:t>
      </w:r>
      <w:proofErr w:type="spellStart"/>
      <w:r w:rsidRPr="002F3E38">
        <w:rPr>
          <w:rFonts w:ascii="Times New Roman" w:hAnsi="Times New Roman" w:cs="Times New Roman"/>
          <w:sz w:val="24"/>
          <w:szCs w:val="24"/>
          <w:lang w:val="en-US"/>
        </w:rPr>
        <w:t>Cocor</w:t>
      </w:r>
      <w:proofErr w:type="spellEnd"/>
      <w:r w:rsidRPr="002F3E38">
        <w:rPr>
          <w:rFonts w:ascii="Times New Roman" w:hAnsi="Times New Roman" w:cs="Times New Roman"/>
          <w:sz w:val="24"/>
          <w:szCs w:val="24"/>
          <w:lang w:val="en-US"/>
        </w:rPr>
        <w:t>: A comprehensive solution for the statistical</w:t>
      </w:r>
      <w:r w:rsidRPr="002F3E38">
        <w:rPr>
          <w:rFonts w:ascii="Times New Roman" w:hAnsi="Times New Roman" w:cs="Times New Roman"/>
          <w:sz w:val="24"/>
          <w:szCs w:val="24"/>
          <w:lang w:val="en-US"/>
        </w:rPr>
        <w:br/>
        <w:t xml:space="preserve">comparison of correlations. </w:t>
      </w:r>
      <w:proofErr w:type="spellStart"/>
      <w:r w:rsidRPr="002F3E38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2F3E3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 w:rsidRPr="002F3E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F3E38">
        <w:rPr>
          <w:rFonts w:ascii="Times New Roman" w:hAnsi="Times New Roman" w:cs="Times New Roman"/>
          <w:i/>
          <w:iCs/>
          <w:sz w:val="24"/>
          <w:szCs w:val="24"/>
          <w:lang w:val="en-US"/>
        </w:rPr>
        <w:t>10</w:t>
      </w:r>
      <w:r w:rsidRPr="002F3E38">
        <w:rPr>
          <w:rFonts w:ascii="Times New Roman" w:hAnsi="Times New Roman" w:cs="Times New Roman"/>
          <w:sz w:val="24"/>
          <w:szCs w:val="24"/>
          <w:lang w:val="en-US"/>
        </w:rPr>
        <w:t>(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132B0">
        <w:rPr>
          <w:rFonts w:ascii="Times New Roman" w:hAnsi="Times New Roman" w:cs="Times New Roman"/>
          <w:sz w:val="24"/>
          <w:szCs w:val="24"/>
          <w:lang w:val="en-US"/>
        </w:rPr>
        <w:t>e0121945.</w:t>
      </w:r>
      <w:r w:rsidRPr="002F3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771">
        <w:rPr>
          <w:rFonts w:ascii="Times New Roman" w:hAnsi="Times New Roman" w:cs="Times New Roman"/>
          <w:sz w:val="24"/>
          <w:szCs w:val="24"/>
          <w:lang w:val="en-US"/>
        </w:rPr>
        <w:t>https://doi.org/10.1371/journal.pone.0131499</w:t>
      </w:r>
    </w:p>
    <w:bookmarkEnd w:id="11"/>
    <w:p w14:paraId="0A5238D5" w14:textId="19CA454F" w:rsidR="003F7D56" w:rsidRDefault="003F7D56" w:rsidP="003F7D56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3F7D56">
        <w:rPr>
          <w:rFonts w:ascii="Times New Roman" w:hAnsi="Times New Roman" w:cs="Times New Roman"/>
          <w:sz w:val="24"/>
          <w:szCs w:val="24"/>
          <w:lang w:val="en-US"/>
        </w:rPr>
        <w:t xml:space="preserve">Dunn, T. J., Baguley, T., &amp; </w:t>
      </w:r>
      <w:proofErr w:type="spellStart"/>
      <w:r w:rsidRPr="003F7D56">
        <w:rPr>
          <w:rFonts w:ascii="Times New Roman" w:hAnsi="Times New Roman" w:cs="Times New Roman"/>
          <w:sz w:val="24"/>
          <w:szCs w:val="24"/>
          <w:lang w:val="en-US"/>
        </w:rPr>
        <w:t>Brunsden</w:t>
      </w:r>
      <w:proofErr w:type="spellEnd"/>
      <w:r w:rsidRPr="003F7D56">
        <w:rPr>
          <w:rFonts w:ascii="Times New Roman" w:hAnsi="Times New Roman" w:cs="Times New Roman"/>
          <w:sz w:val="24"/>
          <w:szCs w:val="24"/>
          <w:lang w:val="en-US"/>
        </w:rPr>
        <w:t xml:space="preserve">, V. (2014). </w:t>
      </w:r>
      <w:r w:rsidRPr="00407B02">
        <w:rPr>
          <w:rFonts w:ascii="Times New Roman" w:hAnsi="Times New Roman" w:cs="Times New Roman"/>
          <w:sz w:val="24"/>
          <w:szCs w:val="24"/>
          <w:lang w:val="en-GB"/>
        </w:rPr>
        <w:t xml:space="preserve">From alpha to omega: A practical solution to the pervasive problem of internal consistency estimation. </w:t>
      </w:r>
      <w:r w:rsidRPr="00407B02">
        <w:rPr>
          <w:rFonts w:ascii="Times New Roman" w:hAnsi="Times New Roman" w:cs="Times New Roman"/>
          <w:i/>
          <w:iCs/>
          <w:sz w:val="24"/>
          <w:szCs w:val="24"/>
          <w:lang w:val="en-GB"/>
        </w:rPr>
        <w:t>British Journal of Psychology</w:t>
      </w:r>
      <w:r w:rsidRPr="00407B0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07B02">
        <w:rPr>
          <w:rFonts w:ascii="Times New Roman" w:hAnsi="Times New Roman" w:cs="Times New Roman"/>
          <w:i/>
          <w:iCs/>
          <w:sz w:val="24"/>
          <w:szCs w:val="24"/>
          <w:lang w:val="en-GB"/>
        </w:rPr>
        <w:t>105</w:t>
      </w:r>
      <w:r w:rsidRPr="00407B02">
        <w:rPr>
          <w:rFonts w:ascii="Times New Roman" w:hAnsi="Times New Roman" w:cs="Times New Roman"/>
          <w:sz w:val="24"/>
          <w:szCs w:val="24"/>
          <w:lang w:val="en-GB"/>
        </w:rPr>
        <w:t>(3), 399-41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07B02">
        <w:rPr>
          <w:rFonts w:ascii="Times New Roman" w:hAnsi="Times New Roman" w:cs="Times New Roman"/>
          <w:sz w:val="24"/>
          <w:szCs w:val="24"/>
          <w:lang w:val="en-GB"/>
        </w:rPr>
        <w:t>https://doi.org/10.1111/bjop.12046</w:t>
      </w:r>
    </w:p>
    <w:bookmarkEnd w:id="12"/>
    <w:p w14:paraId="253072FE" w14:textId="77777777" w:rsidR="00DA6E93" w:rsidRPr="00DB2815" w:rsidRDefault="00DA6E93" w:rsidP="00DA6E93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</w:rPr>
      </w:pPr>
      <w:r w:rsidRPr="00CF58C4">
        <w:rPr>
          <w:rFonts w:ascii="Times New Roman" w:hAnsi="Times New Roman" w:cs="Times New Roman"/>
          <w:sz w:val="24"/>
          <w:szCs w:val="24"/>
          <w:lang w:val="en-GB"/>
        </w:rPr>
        <w:t xml:space="preserve">Jones, D. N., &amp; </w:t>
      </w:r>
      <w:proofErr w:type="spellStart"/>
      <w:r w:rsidRPr="00CF58C4">
        <w:rPr>
          <w:rFonts w:ascii="Times New Roman" w:hAnsi="Times New Roman" w:cs="Times New Roman"/>
          <w:sz w:val="24"/>
          <w:szCs w:val="24"/>
          <w:lang w:val="en-GB"/>
        </w:rPr>
        <w:t>Paulhus</w:t>
      </w:r>
      <w:proofErr w:type="spellEnd"/>
      <w:r w:rsidRPr="00CF58C4">
        <w:rPr>
          <w:rFonts w:ascii="Times New Roman" w:hAnsi="Times New Roman" w:cs="Times New Roman"/>
          <w:sz w:val="24"/>
          <w:szCs w:val="24"/>
          <w:lang w:val="en-GB"/>
        </w:rPr>
        <w:t xml:space="preserve">, D. L. (2014). Introducing the short dark triad (SD3) a brief measure of dark personality traits. </w:t>
      </w:r>
      <w:r w:rsidRPr="00DB2815">
        <w:rPr>
          <w:rFonts w:ascii="Times New Roman" w:hAnsi="Times New Roman" w:cs="Times New Roman"/>
          <w:i/>
          <w:iCs/>
          <w:sz w:val="24"/>
          <w:szCs w:val="24"/>
        </w:rPr>
        <w:t>Assessment</w:t>
      </w:r>
      <w:r w:rsidRPr="00DB2815">
        <w:rPr>
          <w:rFonts w:ascii="Times New Roman" w:hAnsi="Times New Roman" w:cs="Times New Roman"/>
          <w:sz w:val="24"/>
          <w:szCs w:val="24"/>
        </w:rPr>
        <w:t xml:space="preserve">, </w:t>
      </w:r>
      <w:r w:rsidRPr="00DB2815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DB2815">
        <w:rPr>
          <w:rFonts w:ascii="Times New Roman" w:hAnsi="Times New Roman" w:cs="Times New Roman"/>
          <w:sz w:val="24"/>
          <w:szCs w:val="24"/>
        </w:rPr>
        <w:t>(1), 28-41. https://doi.org/10.1177/1073191113514105</w:t>
      </w:r>
    </w:p>
    <w:p w14:paraId="60903AE2" w14:textId="77777777" w:rsidR="00DB2815" w:rsidRPr="00F20E80" w:rsidRDefault="00DB2815" w:rsidP="00DB2815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866A3">
        <w:rPr>
          <w:rFonts w:ascii="Times New Roman" w:hAnsi="Times New Roman" w:cs="Times New Roman"/>
          <w:sz w:val="24"/>
          <w:szCs w:val="24"/>
        </w:rPr>
        <w:t>Malesza</w:t>
      </w:r>
      <w:proofErr w:type="spellEnd"/>
      <w:r w:rsidRPr="005866A3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5866A3">
        <w:rPr>
          <w:rFonts w:ascii="Times New Roman" w:hAnsi="Times New Roman" w:cs="Times New Roman"/>
          <w:sz w:val="24"/>
          <w:szCs w:val="24"/>
        </w:rPr>
        <w:t>Ostaszewski</w:t>
      </w:r>
      <w:proofErr w:type="spellEnd"/>
      <w:r w:rsidRPr="005866A3">
        <w:rPr>
          <w:rFonts w:ascii="Times New Roman" w:hAnsi="Times New Roman" w:cs="Times New Roman"/>
          <w:sz w:val="24"/>
          <w:szCs w:val="24"/>
        </w:rPr>
        <w:t xml:space="preserve">, P., Büchner, S., &amp; Kaczmarek, M. C. (2019). </w:t>
      </w:r>
      <w:r w:rsidRPr="00F20E80">
        <w:rPr>
          <w:rFonts w:ascii="Times New Roman" w:hAnsi="Times New Roman" w:cs="Times New Roman"/>
          <w:sz w:val="24"/>
          <w:szCs w:val="24"/>
          <w:lang w:val="en-GB"/>
        </w:rPr>
        <w:t xml:space="preserve">The adaptation of the Short Dark Triad personality measure–psychometric properties of a German sample. </w:t>
      </w:r>
      <w:r w:rsidRPr="00F20E80">
        <w:rPr>
          <w:rFonts w:ascii="Times New Roman" w:hAnsi="Times New Roman" w:cs="Times New Roman"/>
          <w:i/>
          <w:iCs/>
          <w:sz w:val="24"/>
          <w:szCs w:val="24"/>
          <w:lang w:val="en-GB"/>
        </w:rPr>
        <w:t>Current Psychology</w:t>
      </w:r>
      <w:r w:rsidRPr="00F20E8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20E80">
        <w:rPr>
          <w:rFonts w:ascii="Times New Roman" w:hAnsi="Times New Roman" w:cs="Times New Roman"/>
          <w:i/>
          <w:iCs/>
          <w:sz w:val="24"/>
          <w:szCs w:val="24"/>
          <w:lang w:val="en-GB"/>
        </w:rPr>
        <w:t>38</w:t>
      </w:r>
      <w:r w:rsidRPr="00F20E80">
        <w:rPr>
          <w:rFonts w:ascii="Times New Roman" w:hAnsi="Times New Roman" w:cs="Times New Roman"/>
          <w:sz w:val="24"/>
          <w:szCs w:val="24"/>
          <w:lang w:val="en-GB"/>
        </w:rPr>
        <w:t>(3), 855-864. https://doi.org/10.1007/s12144-017-9662-0</w:t>
      </w:r>
    </w:p>
    <w:p w14:paraId="1CD4B57F" w14:textId="379A1A99" w:rsidR="00111DAF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E3C33">
        <w:rPr>
          <w:rFonts w:ascii="Times New Roman" w:hAnsi="Times New Roman" w:cs="Times New Roman"/>
          <w:sz w:val="24"/>
          <w:szCs w:val="24"/>
          <w:lang w:val="en-GB"/>
        </w:rPr>
        <w:t>Revelle</w:t>
      </w:r>
      <w:proofErr w:type="spellEnd"/>
      <w:r w:rsidRPr="005E3C33">
        <w:rPr>
          <w:rFonts w:ascii="Times New Roman" w:hAnsi="Times New Roman" w:cs="Times New Roman"/>
          <w:sz w:val="24"/>
          <w:szCs w:val="24"/>
          <w:lang w:val="en-GB"/>
        </w:rPr>
        <w:t xml:space="preserve">, W. (2008). </w:t>
      </w:r>
      <w:r w:rsidRPr="005E3C33">
        <w:rPr>
          <w:rFonts w:ascii="Times New Roman" w:hAnsi="Times New Roman" w:cs="Times New Roman"/>
          <w:i/>
          <w:iCs/>
          <w:sz w:val="24"/>
          <w:szCs w:val="24"/>
          <w:lang w:val="en-GB"/>
        </w:rPr>
        <w:t>psych: Procedures for personality and psychological research</w:t>
      </w:r>
      <w:r w:rsidRPr="005E3C33">
        <w:rPr>
          <w:rFonts w:ascii="Times New Roman" w:hAnsi="Times New Roman" w:cs="Times New Roman"/>
          <w:sz w:val="24"/>
          <w:szCs w:val="24"/>
          <w:lang w:val="en-GB"/>
        </w:rPr>
        <w:t xml:space="preserve"> (R Pack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ersion</w:t>
      </w:r>
      <w:r w:rsidRPr="005E3C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1B9B">
        <w:rPr>
          <w:rFonts w:ascii="Times New Roman" w:hAnsi="Times New Roman" w:cs="Times New Roman"/>
          <w:sz w:val="24"/>
          <w:szCs w:val="24"/>
          <w:lang w:val="en-GB"/>
        </w:rPr>
        <w:t>2.1.9</w:t>
      </w:r>
      <w:r w:rsidRPr="005E3C33">
        <w:rPr>
          <w:rFonts w:ascii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693D">
        <w:rPr>
          <w:rFonts w:ascii="Times New Roman" w:hAnsi="Times New Roman" w:cs="Times New Roman"/>
          <w:sz w:val="24"/>
          <w:szCs w:val="24"/>
          <w:lang w:val="en-GB"/>
        </w:rPr>
        <w:t>https://rdrr.io/cran/psych/</w:t>
      </w:r>
    </w:p>
    <w:p w14:paraId="5DB072AB" w14:textId="6A57B12B" w:rsidR="00111DAF" w:rsidRPr="005866A3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A2EBA">
        <w:rPr>
          <w:rFonts w:ascii="Times New Roman" w:hAnsi="Times New Roman" w:cs="Times New Roman"/>
          <w:sz w:val="24"/>
          <w:szCs w:val="24"/>
          <w:lang w:val="en-GB"/>
        </w:rPr>
        <w:t>Rosseel</w:t>
      </w:r>
      <w:proofErr w:type="spellEnd"/>
      <w:r w:rsidRPr="005A2EBA">
        <w:rPr>
          <w:rFonts w:ascii="Times New Roman" w:hAnsi="Times New Roman" w:cs="Times New Roman"/>
          <w:sz w:val="24"/>
          <w:szCs w:val="24"/>
          <w:lang w:val="en-GB"/>
        </w:rPr>
        <w:t xml:space="preserve">, Y. (2012). </w:t>
      </w:r>
      <w:proofErr w:type="spellStart"/>
      <w:r w:rsidRPr="005A2EBA">
        <w:rPr>
          <w:rFonts w:ascii="Times New Roman" w:hAnsi="Times New Roman" w:cs="Times New Roman"/>
          <w:sz w:val="24"/>
          <w:szCs w:val="24"/>
          <w:lang w:val="en-GB"/>
        </w:rPr>
        <w:t>Lavaan</w:t>
      </w:r>
      <w:proofErr w:type="spellEnd"/>
      <w:r w:rsidRPr="005A2EBA">
        <w:rPr>
          <w:rFonts w:ascii="Times New Roman" w:hAnsi="Times New Roman" w:cs="Times New Roman"/>
          <w:sz w:val="24"/>
          <w:szCs w:val="24"/>
          <w:lang w:val="en-GB"/>
        </w:rPr>
        <w:t xml:space="preserve">: An R package for structural equation </w:t>
      </w:r>
      <w:proofErr w:type="spellStart"/>
      <w:r w:rsidRPr="005A2EBA">
        <w:rPr>
          <w:rFonts w:ascii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5A2E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866A3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Statistical Software</w:t>
      </w:r>
      <w:r w:rsidRPr="005866A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866A3">
        <w:rPr>
          <w:rFonts w:ascii="Times New Roman" w:hAnsi="Times New Roman" w:cs="Times New Roman"/>
          <w:i/>
          <w:iCs/>
          <w:sz w:val="24"/>
          <w:szCs w:val="24"/>
          <w:lang w:val="en-GB"/>
        </w:rPr>
        <w:t>48</w:t>
      </w:r>
      <w:r w:rsidRPr="005866A3">
        <w:rPr>
          <w:rFonts w:ascii="Times New Roman" w:hAnsi="Times New Roman" w:cs="Times New Roman"/>
          <w:sz w:val="24"/>
          <w:szCs w:val="24"/>
          <w:lang w:val="en-GB"/>
        </w:rPr>
        <w:t>(2), 1–36. https://doi.org/10.18637/jss.v048.i02</w:t>
      </w:r>
    </w:p>
    <w:p w14:paraId="1F8EF8D5" w14:textId="730FF668" w:rsidR="00111DAF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111DAF">
        <w:rPr>
          <w:rFonts w:ascii="Times New Roman" w:hAnsi="Times New Roman" w:cs="Times New Roman"/>
          <w:sz w:val="24"/>
          <w:szCs w:val="24"/>
          <w:lang w:val="en-US"/>
        </w:rPr>
        <w:t>Saucier, G., Bel‐</w:t>
      </w:r>
      <w:proofErr w:type="spellStart"/>
      <w:r w:rsidRPr="00111DAF">
        <w:rPr>
          <w:rFonts w:ascii="Times New Roman" w:hAnsi="Times New Roman" w:cs="Times New Roman"/>
          <w:sz w:val="24"/>
          <w:szCs w:val="24"/>
          <w:lang w:val="en-US"/>
        </w:rPr>
        <w:t>Bahar</w:t>
      </w:r>
      <w:proofErr w:type="spellEnd"/>
      <w:r w:rsidRPr="00111DAF">
        <w:rPr>
          <w:rFonts w:ascii="Times New Roman" w:hAnsi="Times New Roman" w:cs="Times New Roman"/>
          <w:sz w:val="24"/>
          <w:szCs w:val="24"/>
          <w:lang w:val="en-US"/>
        </w:rPr>
        <w:t xml:space="preserve">, T., &amp; Fernandez, C. (2007). </w:t>
      </w:r>
      <w:r w:rsidRPr="002A4437">
        <w:rPr>
          <w:rFonts w:ascii="Times New Roman" w:hAnsi="Times New Roman" w:cs="Times New Roman"/>
          <w:sz w:val="24"/>
          <w:szCs w:val="24"/>
          <w:lang w:val="en-GB"/>
        </w:rPr>
        <w:t xml:space="preserve">What modifies the expression of personality tendencies? Defining basic domains of situation variables. </w:t>
      </w:r>
      <w:r w:rsidRPr="002A44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ournal of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2A4437">
        <w:rPr>
          <w:rFonts w:ascii="Times New Roman" w:hAnsi="Times New Roman" w:cs="Times New Roman"/>
          <w:i/>
          <w:iCs/>
          <w:sz w:val="24"/>
          <w:szCs w:val="24"/>
          <w:lang w:val="en-GB"/>
        </w:rPr>
        <w:t>ersonality</w:t>
      </w:r>
      <w:r w:rsidRPr="002A443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A4437">
        <w:rPr>
          <w:rFonts w:ascii="Times New Roman" w:hAnsi="Times New Roman" w:cs="Times New Roman"/>
          <w:i/>
          <w:iCs/>
          <w:sz w:val="24"/>
          <w:szCs w:val="24"/>
          <w:lang w:val="en-GB"/>
        </w:rPr>
        <w:t>75</w:t>
      </w:r>
      <w:r w:rsidRPr="002A4437">
        <w:rPr>
          <w:rFonts w:ascii="Times New Roman" w:hAnsi="Times New Roman" w:cs="Times New Roman"/>
          <w:sz w:val="24"/>
          <w:szCs w:val="24"/>
          <w:lang w:val="en-GB"/>
        </w:rPr>
        <w:t>(3), 479-50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A4437">
        <w:rPr>
          <w:rFonts w:ascii="Times New Roman" w:hAnsi="Times New Roman" w:cs="Times New Roman"/>
          <w:sz w:val="24"/>
          <w:szCs w:val="24"/>
          <w:lang w:val="en-GB"/>
        </w:rPr>
        <w:t>https://doi.org/10.1111/j.1467-6494.2007.00446.x</w:t>
      </w:r>
    </w:p>
    <w:p w14:paraId="6584F5AF" w14:textId="24134F65" w:rsidR="00111DAF" w:rsidRPr="00E667D1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11DAF">
        <w:rPr>
          <w:rFonts w:ascii="Times New Roman" w:hAnsi="Times New Roman" w:cs="Times New Roman"/>
          <w:sz w:val="24"/>
          <w:szCs w:val="24"/>
          <w:lang w:val="en-US"/>
        </w:rPr>
        <w:t>Schroeders</w:t>
      </w:r>
      <w:proofErr w:type="spellEnd"/>
      <w:r w:rsidRPr="00111DAF">
        <w:rPr>
          <w:rFonts w:ascii="Times New Roman" w:hAnsi="Times New Roman" w:cs="Times New Roman"/>
          <w:sz w:val="24"/>
          <w:szCs w:val="24"/>
          <w:lang w:val="en-US"/>
        </w:rPr>
        <w:t xml:space="preserve">, U., &amp; </w:t>
      </w:r>
      <w:proofErr w:type="spellStart"/>
      <w:r w:rsidRPr="00111DAF">
        <w:rPr>
          <w:rFonts w:ascii="Times New Roman" w:hAnsi="Times New Roman" w:cs="Times New Roman"/>
          <w:sz w:val="24"/>
          <w:szCs w:val="24"/>
          <w:lang w:val="en-US"/>
        </w:rPr>
        <w:t>Gnambs</w:t>
      </w:r>
      <w:proofErr w:type="spellEnd"/>
      <w:r w:rsidRPr="00111DAF">
        <w:rPr>
          <w:rFonts w:ascii="Times New Roman" w:hAnsi="Times New Roman" w:cs="Times New Roman"/>
          <w:sz w:val="24"/>
          <w:szCs w:val="24"/>
          <w:lang w:val="en-US"/>
        </w:rPr>
        <w:t xml:space="preserve">, T. (2018). 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Degrees of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reedom in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ultigroup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onfirmatory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actor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>nalys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odels of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easurement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nvariance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esting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 xml:space="preserve">orrectly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>pecified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67D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uropean </w:t>
      </w:r>
      <w:r w:rsidRPr="00E667D1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>Journal of Psychological Assess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667D1">
        <w:rPr>
          <w:rFonts w:ascii="Times New Roman" w:hAnsi="Times New Roman" w:cs="Times New Roman"/>
          <w:i/>
          <w:iCs/>
          <w:sz w:val="24"/>
          <w:szCs w:val="24"/>
          <w:lang w:val="en-GB"/>
        </w:rPr>
        <w:t>3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1), 105-113. </w:t>
      </w:r>
      <w:r w:rsidRPr="00E667D1">
        <w:rPr>
          <w:rFonts w:ascii="Times New Roman" w:hAnsi="Times New Roman" w:cs="Times New Roman"/>
          <w:sz w:val="24"/>
          <w:szCs w:val="24"/>
          <w:lang w:val="en-GB"/>
        </w:rPr>
        <w:t>https://doi.org/10.1027/1015-5759/a000500</w:t>
      </w:r>
    </w:p>
    <w:p w14:paraId="16272CB0" w14:textId="0885B2C3" w:rsidR="00111DAF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CB66F9">
        <w:rPr>
          <w:rFonts w:ascii="Times New Roman" w:hAnsi="Times New Roman" w:cs="Times New Roman"/>
          <w:sz w:val="24"/>
          <w:szCs w:val="24"/>
          <w:lang w:val="en-GB"/>
        </w:rPr>
        <w:t xml:space="preserve">Schultze, M. (2018). </w:t>
      </w:r>
      <w:r w:rsidRPr="005E3C33">
        <w:rPr>
          <w:rFonts w:ascii="Times New Roman" w:hAnsi="Times New Roman" w:cs="Times New Roman"/>
          <w:i/>
          <w:iCs/>
          <w:sz w:val="24"/>
          <w:szCs w:val="24"/>
          <w:lang w:val="en-GB"/>
        </w:rPr>
        <w:t>Stuart: Subtests using algorithmic rummaging techniques</w:t>
      </w:r>
      <w:r w:rsidRPr="006A0344">
        <w:rPr>
          <w:rFonts w:ascii="Times New Roman" w:hAnsi="Times New Roman" w:cs="Times New Roman"/>
          <w:sz w:val="24"/>
          <w:szCs w:val="24"/>
          <w:lang w:val="en-GB"/>
        </w:rPr>
        <w:t xml:space="preserve"> (R Package Version 0.7.3) [Computer software]. https://rdrr.io/cran/stuart/</w:t>
      </w:r>
    </w:p>
    <w:p w14:paraId="6379D555" w14:textId="77777777" w:rsidR="00111DAF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5C6986">
        <w:rPr>
          <w:rFonts w:ascii="Times New Roman" w:hAnsi="Times New Roman" w:cs="Times New Roman"/>
          <w:sz w:val="24"/>
          <w:szCs w:val="24"/>
          <w:lang w:val="en-GB"/>
        </w:rPr>
        <w:t xml:space="preserve">Schweizer, K. (2010). Some guidelines concerning the </w:t>
      </w:r>
      <w:proofErr w:type="spellStart"/>
      <w:r w:rsidRPr="005C6986">
        <w:rPr>
          <w:rFonts w:ascii="Times New Roman" w:hAnsi="Times New Roman" w:cs="Times New Roman"/>
          <w:sz w:val="24"/>
          <w:szCs w:val="24"/>
          <w:lang w:val="en-GB"/>
        </w:rPr>
        <w:t>modeling</w:t>
      </w:r>
      <w:proofErr w:type="spellEnd"/>
      <w:r w:rsidRPr="005C6986">
        <w:rPr>
          <w:rFonts w:ascii="Times New Roman" w:hAnsi="Times New Roman" w:cs="Times New Roman"/>
          <w:sz w:val="24"/>
          <w:szCs w:val="24"/>
          <w:lang w:val="en-GB"/>
        </w:rPr>
        <w:t xml:space="preserve"> of traits and abilities in test construction. </w:t>
      </w:r>
      <w:r w:rsidRPr="005C6986">
        <w:rPr>
          <w:rFonts w:ascii="Times New Roman" w:hAnsi="Times New Roman" w:cs="Times New Roman"/>
          <w:i/>
          <w:iCs/>
          <w:sz w:val="24"/>
          <w:szCs w:val="24"/>
          <w:lang w:val="en-GB"/>
        </w:rPr>
        <w:t>European Journal of Psychological Assessment</w:t>
      </w:r>
      <w:r w:rsidRPr="005C698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26, </w:t>
      </w:r>
      <w:r w:rsidRPr="005C6986">
        <w:rPr>
          <w:rFonts w:ascii="Times New Roman" w:hAnsi="Times New Roman" w:cs="Times New Roman"/>
          <w:sz w:val="24"/>
          <w:szCs w:val="24"/>
          <w:lang w:val="en-GB"/>
        </w:rPr>
        <w:t>1-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6986">
        <w:rPr>
          <w:rFonts w:ascii="Times New Roman" w:hAnsi="Times New Roman" w:cs="Times New Roman"/>
          <w:sz w:val="24"/>
          <w:szCs w:val="24"/>
          <w:lang w:val="en-GB"/>
        </w:rPr>
        <w:t>https://doi.org/10.1027/1015-5759/a000001</w:t>
      </w:r>
    </w:p>
    <w:p w14:paraId="62DEC967" w14:textId="57D70793" w:rsidR="00D96246" w:rsidRPr="00D96246" w:rsidRDefault="00D96246" w:rsidP="00D96246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96246">
        <w:rPr>
          <w:rFonts w:ascii="Times New Roman" w:hAnsi="Times New Roman" w:cs="Times New Roman"/>
          <w:sz w:val="24"/>
          <w:szCs w:val="24"/>
          <w:lang w:val="en-GB"/>
        </w:rPr>
        <w:t>Vize</w:t>
      </w:r>
      <w:proofErr w:type="spell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, C. E., Collison, K. L., Miller, J. D., &amp; </w:t>
      </w:r>
      <w:proofErr w:type="spellStart"/>
      <w:r w:rsidRPr="00D96246">
        <w:rPr>
          <w:rFonts w:ascii="Times New Roman" w:hAnsi="Times New Roman" w:cs="Times New Roman"/>
          <w:sz w:val="24"/>
          <w:szCs w:val="24"/>
          <w:lang w:val="en-GB"/>
        </w:rPr>
        <w:t>Lynam</w:t>
      </w:r>
      <w:proofErr w:type="spellEnd"/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, D. R. (2020). The “core” of the dark triad: A test of competing hypotheses. </w:t>
      </w: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Personality Disorders: Theory, Research, and Treatment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96246">
        <w:rPr>
          <w:rFonts w:ascii="Times New Roman" w:hAnsi="Times New Roman" w:cs="Times New Roman"/>
          <w:i/>
          <w:iCs/>
          <w:sz w:val="24"/>
          <w:szCs w:val="24"/>
          <w:lang w:val="en-GB"/>
        </w:rPr>
        <w:t>11</w:t>
      </w:r>
      <w:r w:rsidRPr="00D96246">
        <w:rPr>
          <w:rFonts w:ascii="Times New Roman" w:hAnsi="Times New Roman" w:cs="Times New Roman"/>
          <w:sz w:val="24"/>
          <w:szCs w:val="24"/>
          <w:lang w:val="en-GB"/>
        </w:rPr>
        <w:t>(2), 91–99. https://doi.org/10.1037/per0000386</w:t>
      </w:r>
    </w:p>
    <w:p w14:paraId="3FD51779" w14:textId="77777777" w:rsidR="00111DAF" w:rsidRPr="005866A3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2A57B3">
        <w:rPr>
          <w:rFonts w:ascii="Times New Roman" w:hAnsi="Times New Roman" w:cs="Times New Roman"/>
          <w:sz w:val="24"/>
          <w:szCs w:val="24"/>
          <w:lang w:val="en-GB"/>
        </w:rPr>
        <w:t xml:space="preserve">West, S. G., Finch, J. F., &amp; Curran, P. J. (1995). Structural equation models with non-normal variables: Problems and remedies. In R. Hoyle (Ed.), </w:t>
      </w:r>
      <w:r w:rsidRPr="002A57B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ructural equation </w:t>
      </w:r>
      <w:proofErr w:type="spellStart"/>
      <w:r w:rsidRPr="002A57B3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ling</w:t>
      </w:r>
      <w:proofErr w:type="spellEnd"/>
      <w:r w:rsidRPr="002A57B3">
        <w:rPr>
          <w:rFonts w:ascii="Times New Roman" w:hAnsi="Times New Roman" w:cs="Times New Roman"/>
          <w:i/>
          <w:iCs/>
          <w:sz w:val="24"/>
          <w:szCs w:val="24"/>
          <w:lang w:val="en-GB"/>
        </w:rPr>
        <w:t>: Issues and applications</w:t>
      </w:r>
      <w:r w:rsidRPr="002A57B3">
        <w:rPr>
          <w:rFonts w:ascii="Times New Roman" w:hAnsi="Times New Roman" w:cs="Times New Roman"/>
          <w:sz w:val="24"/>
          <w:szCs w:val="24"/>
          <w:lang w:val="en-GB"/>
        </w:rPr>
        <w:t xml:space="preserve"> (pp. 56–75). </w:t>
      </w:r>
      <w:r w:rsidRPr="005866A3">
        <w:rPr>
          <w:rFonts w:ascii="Times New Roman" w:hAnsi="Times New Roman" w:cs="Times New Roman"/>
          <w:sz w:val="24"/>
          <w:szCs w:val="24"/>
          <w:lang w:val="en-GB"/>
        </w:rPr>
        <w:t>Newbury Park, CA: Sage.</w:t>
      </w:r>
    </w:p>
    <w:p w14:paraId="1A71A747" w14:textId="15AD4C22" w:rsidR="00111DAF" w:rsidRDefault="00111DAF" w:rsidP="00111DAF">
      <w:pPr>
        <w:spacing w:after="0" w:line="480" w:lineRule="auto"/>
        <w:ind w:left="851" w:hanging="851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223C46">
        <w:rPr>
          <w:rFonts w:ascii="Times New Roman" w:hAnsi="Times New Roman" w:cs="Times New Roman"/>
          <w:bCs/>
          <w:sz w:val="24"/>
          <w:szCs w:val="24"/>
          <w:lang w:val="en-US"/>
        </w:rPr>
        <w:t>Wrzus</w:t>
      </w:r>
      <w:proofErr w:type="spellEnd"/>
      <w:r w:rsidRPr="00223C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., Wagner, G. G., &amp; </w:t>
      </w:r>
      <w:proofErr w:type="spellStart"/>
      <w:r w:rsidRPr="00223C46">
        <w:rPr>
          <w:rFonts w:ascii="Times New Roman" w:hAnsi="Times New Roman" w:cs="Times New Roman"/>
          <w:bCs/>
          <w:sz w:val="24"/>
          <w:szCs w:val="24"/>
          <w:lang w:val="en-US"/>
        </w:rPr>
        <w:t>Riediger</w:t>
      </w:r>
      <w:proofErr w:type="spellEnd"/>
      <w:r w:rsidRPr="00223C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. (2016). </w:t>
      </w:r>
      <w:r w:rsidRPr="00B857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sonality-situation transactions from adolescence to old age. </w:t>
      </w:r>
      <w:r w:rsidRPr="00B8579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Journal of Personality and Social Psychology</w:t>
      </w:r>
      <w:r w:rsidRPr="00B8579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B8579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110</w:t>
      </w:r>
      <w:r w:rsidRPr="00B85797">
        <w:rPr>
          <w:rFonts w:ascii="Times New Roman" w:hAnsi="Times New Roman" w:cs="Times New Roman"/>
          <w:bCs/>
          <w:sz w:val="24"/>
          <w:szCs w:val="24"/>
          <w:lang w:val="en-GB"/>
        </w:rPr>
        <w:t>(5), 782–799. https://doi.org/10.1037/pspp0000054</w:t>
      </w:r>
    </w:p>
    <w:p w14:paraId="1CF834F0" w14:textId="6300060F" w:rsidR="00464C95" w:rsidRPr="00D96246" w:rsidRDefault="003F7D56" w:rsidP="003F7D56">
      <w:pPr>
        <w:spacing w:after="0" w:line="480" w:lineRule="auto"/>
        <w:ind w:left="851" w:hanging="851"/>
        <w:rPr>
          <w:rFonts w:ascii="Times New Roman" w:hAnsi="Times New Roman" w:cs="Times New Roman"/>
          <w:sz w:val="24"/>
          <w:szCs w:val="24"/>
          <w:lang w:val="en-GB"/>
        </w:rPr>
      </w:pPr>
      <w:r w:rsidRPr="005933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Zou, G. Y. (2007). Toward using confidence intervals to compare correlations. </w:t>
      </w:r>
      <w:r w:rsidRPr="00F01EA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sychological Methods, 12</w:t>
      </w:r>
      <w:r w:rsidRPr="00F01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4), 399–413. </w:t>
      </w:r>
      <w:r w:rsidRPr="005933C3">
        <w:rPr>
          <w:rFonts w:ascii="Times New Roman" w:hAnsi="Times New Roman" w:cs="Times New Roman"/>
          <w:sz w:val="24"/>
          <w:szCs w:val="24"/>
          <w:lang w:val="en-US"/>
        </w:rPr>
        <w:t>https://doi.org/10.1037/1082-989X.12.4.399</w:t>
      </w:r>
    </w:p>
    <w:sectPr w:rsidR="00464C95" w:rsidRPr="00D96246" w:rsidSect="00D96246">
      <w:pgSz w:w="11906" w:h="16838"/>
      <w:pgMar w:top="1417" w:right="1135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9A386" w14:textId="77777777" w:rsidR="00C723FD" w:rsidRDefault="00C723FD" w:rsidP="0099083B">
      <w:pPr>
        <w:spacing w:after="0" w:line="240" w:lineRule="auto"/>
      </w:pPr>
      <w:r>
        <w:separator/>
      </w:r>
    </w:p>
  </w:endnote>
  <w:endnote w:type="continuationSeparator" w:id="0">
    <w:p w14:paraId="16E03003" w14:textId="77777777" w:rsidR="00C723FD" w:rsidRDefault="00C723FD" w:rsidP="00990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604120487"/>
      <w:docPartObj>
        <w:docPartGallery w:val="Page Numbers (Bottom of Page)"/>
        <w:docPartUnique/>
      </w:docPartObj>
    </w:sdtPr>
    <w:sdtEndPr/>
    <w:sdtContent>
      <w:p w14:paraId="4816177F" w14:textId="428E73D8" w:rsidR="0099083B" w:rsidRPr="0099083B" w:rsidRDefault="0099083B">
        <w:pPr>
          <w:pStyle w:val="Fuzeile"/>
          <w:jc w:val="right"/>
          <w:rPr>
            <w:rFonts w:ascii="Times New Roman" w:hAnsi="Times New Roman" w:cs="Times New Roman"/>
          </w:rPr>
        </w:pPr>
        <w:r w:rsidRPr="0099083B">
          <w:rPr>
            <w:rFonts w:ascii="Times New Roman" w:hAnsi="Times New Roman" w:cs="Times New Roman"/>
          </w:rPr>
          <w:fldChar w:fldCharType="begin"/>
        </w:r>
        <w:r w:rsidRPr="0099083B">
          <w:rPr>
            <w:rFonts w:ascii="Times New Roman" w:hAnsi="Times New Roman" w:cs="Times New Roman"/>
          </w:rPr>
          <w:instrText>PAGE   \* MERGEFORMAT</w:instrText>
        </w:r>
        <w:r w:rsidRPr="0099083B">
          <w:rPr>
            <w:rFonts w:ascii="Times New Roman" w:hAnsi="Times New Roman" w:cs="Times New Roman"/>
          </w:rPr>
          <w:fldChar w:fldCharType="separate"/>
        </w:r>
        <w:r w:rsidRPr="0099083B">
          <w:rPr>
            <w:rFonts w:ascii="Times New Roman" w:hAnsi="Times New Roman" w:cs="Times New Roman"/>
          </w:rPr>
          <w:t>2</w:t>
        </w:r>
        <w:r w:rsidRPr="0099083B">
          <w:rPr>
            <w:rFonts w:ascii="Times New Roman" w:hAnsi="Times New Roman" w:cs="Times New Roman"/>
          </w:rPr>
          <w:fldChar w:fldCharType="end"/>
        </w:r>
      </w:p>
    </w:sdtContent>
  </w:sdt>
  <w:p w14:paraId="589DEB0D" w14:textId="77777777" w:rsidR="0099083B" w:rsidRPr="0099083B" w:rsidRDefault="0099083B">
    <w:pPr>
      <w:pStyle w:val="Fuzeil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E9D5A" w14:textId="77777777" w:rsidR="00C723FD" w:rsidRDefault="00C723FD" w:rsidP="0099083B">
      <w:pPr>
        <w:spacing w:after="0" w:line="240" w:lineRule="auto"/>
      </w:pPr>
      <w:r>
        <w:separator/>
      </w:r>
    </w:p>
  </w:footnote>
  <w:footnote w:type="continuationSeparator" w:id="0">
    <w:p w14:paraId="70CB5AE3" w14:textId="77777777" w:rsidR="00C723FD" w:rsidRDefault="00C723FD" w:rsidP="0099083B">
      <w:pPr>
        <w:spacing w:after="0" w:line="240" w:lineRule="auto"/>
      </w:pPr>
      <w:r>
        <w:continuationSeparator/>
      </w:r>
    </w:p>
  </w:footnote>
  <w:footnote w:id="1">
    <w:p w14:paraId="19EE302C" w14:textId="77777777" w:rsidR="00B4729B" w:rsidRPr="00C60AC9" w:rsidRDefault="00B4729B" w:rsidP="00B4729B">
      <w:pPr>
        <w:pStyle w:val="Funotentext"/>
        <w:keepNext/>
        <w:keepLines/>
        <w:spacing w:line="240" w:lineRule="exact"/>
        <w:rPr>
          <w:rFonts w:ascii="Times New Roman" w:hAnsi="Times New Roman" w:cs="Times New Roman"/>
          <w:lang w:val="en-GB"/>
        </w:rPr>
      </w:pPr>
      <w:r w:rsidRPr="00B50C9F">
        <w:rPr>
          <w:rStyle w:val="Funotenzeichen"/>
          <w:rFonts w:ascii="Times New Roman" w:hAnsi="Times New Roman" w:cs="Times New Roman"/>
        </w:rPr>
        <w:footnoteRef/>
      </w:r>
      <w:r w:rsidRPr="00C60AC9">
        <w:rPr>
          <w:rFonts w:ascii="Times New Roman" w:hAnsi="Times New Roman" w:cs="Times New Roman"/>
          <w:lang w:val="en-GB"/>
        </w:rPr>
        <w:t xml:space="preserve"> For </w:t>
      </w:r>
      <w:r>
        <w:rPr>
          <w:rFonts w:ascii="Times New Roman" w:hAnsi="Times New Roman" w:cs="Times New Roman"/>
          <w:lang w:val="en-GB"/>
        </w:rPr>
        <w:t>further</w:t>
      </w:r>
      <w:r w:rsidRPr="00C60AC9">
        <w:rPr>
          <w:rFonts w:ascii="Times New Roman" w:hAnsi="Times New Roman" w:cs="Times New Roman"/>
          <w:lang w:val="en-GB"/>
        </w:rPr>
        <w:t xml:space="preserve"> details of the study see the original publication of </w:t>
      </w:r>
      <w:proofErr w:type="spellStart"/>
      <w:r w:rsidRPr="00C60AC9">
        <w:rPr>
          <w:rFonts w:ascii="Times New Roman" w:hAnsi="Times New Roman" w:cs="Times New Roman"/>
          <w:lang w:val="en-GB"/>
        </w:rPr>
        <w:t>Vize</w:t>
      </w:r>
      <w:proofErr w:type="spellEnd"/>
      <w:r w:rsidRPr="00C60AC9">
        <w:rPr>
          <w:rFonts w:ascii="Times New Roman" w:hAnsi="Times New Roman" w:cs="Times New Roman"/>
          <w:lang w:val="en-GB"/>
        </w:rPr>
        <w:t xml:space="preserve"> et al. (2020). We thank the authors for </w:t>
      </w:r>
      <w:r>
        <w:rPr>
          <w:rFonts w:ascii="Times New Roman" w:hAnsi="Times New Roman" w:cs="Times New Roman"/>
          <w:lang w:val="en-GB"/>
        </w:rPr>
        <w:t>allowing us to use their data for the current study</w:t>
      </w:r>
      <w:r w:rsidRPr="00C60AC9">
        <w:rPr>
          <w:rFonts w:ascii="Times New Roman" w:hAnsi="Times New Roman" w:cs="Times New Roman"/>
          <w:lang w:val="en-GB"/>
        </w:rPr>
        <w:t>.</w:t>
      </w:r>
    </w:p>
  </w:footnote>
  <w:footnote w:id="2">
    <w:p w14:paraId="61BAD83B" w14:textId="77777777" w:rsidR="00B4729B" w:rsidRPr="000E5A8F" w:rsidRDefault="00B4729B" w:rsidP="00B4729B">
      <w:pPr>
        <w:pStyle w:val="Funotentext"/>
        <w:rPr>
          <w:rFonts w:ascii="Times New Roman" w:hAnsi="Times New Roman" w:cs="Times New Roman"/>
          <w:lang w:val="en-US"/>
        </w:rPr>
      </w:pPr>
      <w:r w:rsidRPr="00B50C9F">
        <w:rPr>
          <w:rStyle w:val="Funotenzeichen"/>
          <w:rFonts w:ascii="Times New Roman" w:hAnsi="Times New Roman" w:cs="Times New Roman"/>
        </w:rPr>
        <w:footnoteRef/>
      </w:r>
      <w:r w:rsidRPr="000E5A8F">
        <w:rPr>
          <w:rFonts w:ascii="Times New Roman" w:hAnsi="Times New Roman" w:cs="Times New Roman"/>
          <w:lang w:val="en-US"/>
        </w:rPr>
        <w:t xml:space="preserve"> We estimated a model with all SD3 items to get an impression of the fit of the original version. </w:t>
      </w:r>
      <w:r>
        <w:rPr>
          <w:rFonts w:ascii="Times New Roman" w:hAnsi="Times New Roman" w:cs="Times New Roman"/>
          <w:lang w:val="en-US"/>
        </w:rPr>
        <w:t>The analysis shows that our expert-based item selection did not materially impact the factorial validity of the item pool compared to the original version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92FB2"/>
    <w:multiLevelType w:val="hybridMultilevel"/>
    <w:tmpl w:val="2ACE70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943A10"/>
    <w:multiLevelType w:val="hybridMultilevel"/>
    <w:tmpl w:val="2ACE70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34B7F"/>
    <w:multiLevelType w:val="hybridMultilevel"/>
    <w:tmpl w:val="2ACE70D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33D6B"/>
    <w:multiLevelType w:val="hybridMultilevel"/>
    <w:tmpl w:val="78C8F6A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E4BDE"/>
    <w:multiLevelType w:val="hybridMultilevel"/>
    <w:tmpl w:val="1EF882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0D65FF"/>
    <w:multiLevelType w:val="hybridMultilevel"/>
    <w:tmpl w:val="DEC2515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5B58FB"/>
    <w:multiLevelType w:val="hybridMultilevel"/>
    <w:tmpl w:val="E10E8C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F6319"/>
    <w:multiLevelType w:val="hybridMultilevel"/>
    <w:tmpl w:val="5D3E6C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901966">
    <w:abstractNumId w:val="6"/>
  </w:num>
  <w:num w:numId="2" w16cid:durableId="505563157">
    <w:abstractNumId w:val="4"/>
  </w:num>
  <w:num w:numId="3" w16cid:durableId="341129836">
    <w:abstractNumId w:val="0"/>
  </w:num>
  <w:num w:numId="4" w16cid:durableId="1912040783">
    <w:abstractNumId w:val="2"/>
  </w:num>
  <w:num w:numId="5" w16cid:durableId="589855505">
    <w:abstractNumId w:val="1"/>
  </w:num>
  <w:num w:numId="6" w16cid:durableId="275068975">
    <w:abstractNumId w:val="7"/>
  </w:num>
  <w:num w:numId="7" w16cid:durableId="2063627401">
    <w:abstractNumId w:val="3"/>
  </w:num>
  <w:num w:numId="8" w16cid:durableId="999652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AFIGhsaGxuZGpko6SsGpxcWZ+XkgBZa1AIPz4mgsAAAA"/>
  </w:docVars>
  <w:rsids>
    <w:rsidRoot w:val="00937D92"/>
    <w:rsid w:val="00002F63"/>
    <w:rsid w:val="00004872"/>
    <w:rsid w:val="00013DFD"/>
    <w:rsid w:val="000209AB"/>
    <w:rsid w:val="00033645"/>
    <w:rsid w:val="000543FB"/>
    <w:rsid w:val="00054BFE"/>
    <w:rsid w:val="00070B9E"/>
    <w:rsid w:val="000932C7"/>
    <w:rsid w:val="0009380D"/>
    <w:rsid w:val="000C34F4"/>
    <w:rsid w:val="0010259E"/>
    <w:rsid w:val="00111DAF"/>
    <w:rsid w:val="001747BE"/>
    <w:rsid w:val="0019018A"/>
    <w:rsid w:val="001F4232"/>
    <w:rsid w:val="00222FB6"/>
    <w:rsid w:val="00223C46"/>
    <w:rsid w:val="00257157"/>
    <w:rsid w:val="0026379D"/>
    <w:rsid w:val="00266438"/>
    <w:rsid w:val="002D0BF4"/>
    <w:rsid w:val="002D78EB"/>
    <w:rsid w:val="00372BF7"/>
    <w:rsid w:val="003C2582"/>
    <w:rsid w:val="003F68CE"/>
    <w:rsid w:val="003F7D56"/>
    <w:rsid w:val="00423292"/>
    <w:rsid w:val="004421D5"/>
    <w:rsid w:val="00461DBD"/>
    <w:rsid w:val="00464C95"/>
    <w:rsid w:val="0048487F"/>
    <w:rsid w:val="004A4C31"/>
    <w:rsid w:val="004E7AF9"/>
    <w:rsid w:val="004F0BBF"/>
    <w:rsid w:val="0050506A"/>
    <w:rsid w:val="00510FFB"/>
    <w:rsid w:val="00546FDF"/>
    <w:rsid w:val="00551033"/>
    <w:rsid w:val="006003E6"/>
    <w:rsid w:val="0061530A"/>
    <w:rsid w:val="00642E0D"/>
    <w:rsid w:val="00653D42"/>
    <w:rsid w:val="00655635"/>
    <w:rsid w:val="006A3DA8"/>
    <w:rsid w:val="006D1E58"/>
    <w:rsid w:val="006D3BEF"/>
    <w:rsid w:val="006E0DC0"/>
    <w:rsid w:val="0071180B"/>
    <w:rsid w:val="007458F0"/>
    <w:rsid w:val="007F521C"/>
    <w:rsid w:val="00853784"/>
    <w:rsid w:val="00867F0B"/>
    <w:rsid w:val="00896D6F"/>
    <w:rsid w:val="008A1F86"/>
    <w:rsid w:val="008B51F6"/>
    <w:rsid w:val="008C6EEC"/>
    <w:rsid w:val="008D5706"/>
    <w:rsid w:val="008E1DBA"/>
    <w:rsid w:val="008E26A4"/>
    <w:rsid w:val="008F0FE1"/>
    <w:rsid w:val="00937D92"/>
    <w:rsid w:val="0095093D"/>
    <w:rsid w:val="0099083B"/>
    <w:rsid w:val="009C29FC"/>
    <w:rsid w:val="009F4817"/>
    <w:rsid w:val="009F743A"/>
    <w:rsid w:val="00A14119"/>
    <w:rsid w:val="00A73D5B"/>
    <w:rsid w:val="00A81E48"/>
    <w:rsid w:val="00A82940"/>
    <w:rsid w:val="00A97A65"/>
    <w:rsid w:val="00AA2E24"/>
    <w:rsid w:val="00AB51D0"/>
    <w:rsid w:val="00AC6F84"/>
    <w:rsid w:val="00AF6CFC"/>
    <w:rsid w:val="00B33F3E"/>
    <w:rsid w:val="00B36931"/>
    <w:rsid w:val="00B4729B"/>
    <w:rsid w:val="00BB0C6F"/>
    <w:rsid w:val="00BC18A6"/>
    <w:rsid w:val="00BC2440"/>
    <w:rsid w:val="00BE7D78"/>
    <w:rsid w:val="00C422FD"/>
    <w:rsid w:val="00C664C9"/>
    <w:rsid w:val="00C723FD"/>
    <w:rsid w:val="00C74C92"/>
    <w:rsid w:val="00C938BD"/>
    <w:rsid w:val="00D06588"/>
    <w:rsid w:val="00D849E0"/>
    <w:rsid w:val="00D8735E"/>
    <w:rsid w:val="00D96246"/>
    <w:rsid w:val="00DA6E93"/>
    <w:rsid w:val="00DB2815"/>
    <w:rsid w:val="00DD070F"/>
    <w:rsid w:val="00DE6318"/>
    <w:rsid w:val="00E22271"/>
    <w:rsid w:val="00E5613F"/>
    <w:rsid w:val="00E7224C"/>
    <w:rsid w:val="00EA0684"/>
    <w:rsid w:val="00EA30B1"/>
    <w:rsid w:val="00EB33D2"/>
    <w:rsid w:val="00F06CD5"/>
    <w:rsid w:val="00F3180F"/>
    <w:rsid w:val="00F36D41"/>
    <w:rsid w:val="00F913FD"/>
    <w:rsid w:val="00F92D95"/>
    <w:rsid w:val="00FB19FE"/>
    <w:rsid w:val="00FB6FE2"/>
    <w:rsid w:val="00FE3949"/>
    <w:rsid w:val="00FF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9B6FE"/>
  <w15:chartTrackingRefBased/>
  <w15:docId w15:val="{89B991F7-1CF2-4E89-B7E1-EC42EA8B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D92"/>
  </w:style>
  <w:style w:type="paragraph" w:styleId="berschrift1">
    <w:name w:val="heading 1"/>
    <w:basedOn w:val="Standard"/>
    <w:next w:val="Standard"/>
    <w:link w:val="berschrift1Zchn"/>
    <w:uiPriority w:val="9"/>
    <w:qFormat/>
    <w:rsid w:val="0061530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530A"/>
    <w:rPr>
      <w:rFonts w:ascii="Times New Roman" w:eastAsiaTheme="majorEastAsia" w:hAnsi="Times New Roman" w:cstheme="majorBidi"/>
      <w:b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2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2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2F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2F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2F63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B19F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B19F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FB19FE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FB19FE"/>
    <w:pPr>
      <w:spacing w:after="100"/>
      <w:ind w:left="220"/>
    </w:pPr>
    <w:rPr>
      <w:rFonts w:eastAsiaTheme="minorEastAsia"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FB19FE"/>
    <w:pPr>
      <w:spacing w:after="100"/>
      <w:ind w:left="440"/>
    </w:pPr>
    <w:rPr>
      <w:rFonts w:eastAsiaTheme="minorEastAsia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908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083B"/>
  </w:style>
  <w:style w:type="paragraph" w:styleId="Fuzeile">
    <w:name w:val="footer"/>
    <w:basedOn w:val="Standard"/>
    <w:link w:val="FuzeileZchn"/>
    <w:uiPriority w:val="99"/>
    <w:unhideWhenUsed/>
    <w:rsid w:val="009908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083B"/>
  </w:style>
  <w:style w:type="paragraph" w:styleId="Funotentext">
    <w:name w:val="footnote text"/>
    <w:basedOn w:val="Standard"/>
    <w:link w:val="FunotentextZchn"/>
    <w:uiPriority w:val="99"/>
    <w:semiHidden/>
    <w:unhideWhenUsed/>
    <w:rsid w:val="00B4729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729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72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2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3rz8m/?view_only=c6b61933ca5b46929c903d0845a3bd4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0DC2C-119E-41EE-9A3A-965C3AAF2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28</Words>
  <Characters>15930</Characters>
  <Application>Microsoft Office Word</Application>
  <DocSecurity>0</DocSecurity>
  <Lines>132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Julian</dc:creator>
  <cp:keywords/>
  <dc:description/>
  <cp:lastModifiedBy>Julian Schulze</cp:lastModifiedBy>
  <cp:revision>105</cp:revision>
  <dcterms:created xsi:type="dcterms:W3CDTF">2021-11-04T16:17:00Z</dcterms:created>
  <dcterms:modified xsi:type="dcterms:W3CDTF">2023-07-02T10:09:00Z</dcterms:modified>
</cp:coreProperties>
</file>